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8242D" w14:textId="77777777" w:rsidR="00592C26" w:rsidRPr="006C6106" w:rsidRDefault="00592C26" w:rsidP="00592C26">
      <w:pPr>
        <w:rPr>
          <w:rFonts w:ascii="Times New Roman" w:eastAsia="SourceSansPro-Regular" w:hAnsi="Times New Roman" w:cs="Times New Roman"/>
          <w:b/>
          <w:bCs/>
        </w:rPr>
      </w:pPr>
      <w:r w:rsidRPr="006C6106">
        <w:rPr>
          <w:rFonts w:ascii="Times New Roman" w:eastAsia="SourceSansPro-Regular" w:hAnsi="Times New Roman" w:cs="Times New Roman"/>
          <w:b/>
          <w:bCs/>
        </w:rPr>
        <w:t>Supplementary Material</w:t>
      </w:r>
    </w:p>
    <w:p w14:paraId="44A05E7E" w14:textId="77777777" w:rsidR="00662B96" w:rsidRPr="006C6106" w:rsidRDefault="00662B96" w:rsidP="00662B96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6C6106">
        <w:rPr>
          <w:rFonts w:ascii="Times New Roman" w:hAnsi="Times New Roman" w:cs="Times New Roman"/>
          <w:b/>
          <w:color w:val="auto"/>
        </w:rPr>
        <w:t>Supplementary Table 1</w:t>
      </w:r>
      <w:r w:rsidRPr="006C6106">
        <w:rPr>
          <w:rFonts w:ascii="Times New Roman" w:hAnsi="Times New Roman" w:cs="Times New Roman"/>
          <w:color w:val="auto"/>
        </w:rPr>
        <w:t xml:space="preserve"> Definition of Microvascular outcomes and their frequency of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023"/>
        <w:gridCol w:w="4866"/>
        <w:gridCol w:w="1369"/>
      </w:tblGrid>
      <w:tr w:rsidR="006C6106" w:rsidRPr="006C6106" w14:paraId="40188A39" w14:textId="77777777" w:rsidTr="0080455E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755DED7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tcome categor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1452BA7F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4866" w:type="dxa"/>
            <w:tcBorders>
              <w:top w:val="single" w:sz="4" w:space="0" w:color="auto"/>
              <w:bottom w:val="single" w:sz="4" w:space="0" w:color="auto"/>
            </w:tcBorders>
          </w:tcPr>
          <w:p w14:paraId="44C94C30" w14:textId="77777777" w:rsidR="00662B96" w:rsidRPr="006C6106" w:rsidRDefault="00662B96" w:rsidP="003F2D1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finitio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797CB429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ssessment frequency</w:t>
            </w:r>
          </w:p>
        </w:tc>
      </w:tr>
      <w:tr w:rsidR="006C6106" w:rsidRPr="006C6106" w14:paraId="0F50F6D4" w14:textId="77777777" w:rsidTr="0080455E">
        <w:tc>
          <w:tcPr>
            <w:tcW w:w="1382" w:type="dxa"/>
            <w:vMerge w:val="restart"/>
          </w:tcPr>
          <w:p w14:paraId="7311C239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phropathy</w:t>
            </w:r>
          </w:p>
        </w:tc>
        <w:tc>
          <w:tcPr>
            <w:tcW w:w="1023" w:type="dxa"/>
          </w:tcPr>
          <w:p w14:paraId="0B54F135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4866" w:type="dxa"/>
          </w:tcPr>
          <w:p w14:paraId="54B63254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velopment of macro-albuminuria (urinary albumin creatinine ratio&gt;=300mg/g)</w:t>
            </w:r>
          </w:p>
        </w:tc>
        <w:tc>
          <w:tcPr>
            <w:tcW w:w="1369" w:type="dxa"/>
            <w:vAlign w:val="center"/>
          </w:tcPr>
          <w:p w14:paraId="6CB5A392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very 4 month</w:t>
            </w:r>
          </w:p>
        </w:tc>
      </w:tr>
      <w:tr w:rsidR="006C6106" w:rsidRPr="006C6106" w14:paraId="35D93580" w14:textId="77777777" w:rsidTr="0080455E">
        <w:tc>
          <w:tcPr>
            <w:tcW w:w="1382" w:type="dxa"/>
            <w:vMerge/>
          </w:tcPr>
          <w:p w14:paraId="3019CDF3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8FEC030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4866" w:type="dxa"/>
          </w:tcPr>
          <w:p w14:paraId="101FD445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oubling of baseline serum creatinine or more than 20mL/min/1.73 m</w:t>
            </w: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2</w:t>
            </w: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decrease in estimated glomerular filtration rate</w:t>
            </w:r>
          </w:p>
        </w:tc>
        <w:tc>
          <w:tcPr>
            <w:tcW w:w="1369" w:type="dxa"/>
            <w:vAlign w:val="center"/>
          </w:tcPr>
          <w:p w14:paraId="301F24F2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6C6106" w:rsidRPr="006C6106" w14:paraId="2E1FD201" w14:textId="77777777" w:rsidTr="0080455E">
        <w:tc>
          <w:tcPr>
            <w:tcW w:w="1382" w:type="dxa"/>
            <w:vMerge/>
          </w:tcPr>
          <w:p w14:paraId="68E64451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4D7C8F1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4866" w:type="dxa"/>
          </w:tcPr>
          <w:p w14:paraId="4544A682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nal failure OR end stage renal disease (dialysis) OR serum creatinine&gt;3.3</w:t>
            </w:r>
            <w:r w:rsidRPr="006C6106">
              <w:rPr>
                <w:rFonts w:ascii="Times New Roman" w:eastAsia="SourceSansPro-Regular" w:hAnsi="Times New Roman" w:cs="Times New Roman"/>
                <w:color w:val="auto"/>
                <w:sz w:val="22"/>
                <w:szCs w:val="22"/>
              </w:rPr>
              <w:t xml:space="preserve"> mg/dL in absence of an acute reversible cause</w:t>
            </w:r>
          </w:p>
        </w:tc>
        <w:tc>
          <w:tcPr>
            <w:tcW w:w="1369" w:type="dxa"/>
            <w:vAlign w:val="center"/>
          </w:tcPr>
          <w:p w14:paraId="75B4A4B6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very 4 month</w:t>
            </w:r>
          </w:p>
        </w:tc>
      </w:tr>
      <w:tr w:rsidR="0080455E" w:rsidRPr="006C6106" w14:paraId="2BBF4596" w14:textId="77777777" w:rsidTr="0080455E">
        <w:tc>
          <w:tcPr>
            <w:tcW w:w="1382" w:type="dxa"/>
            <w:vMerge w:val="restart"/>
            <w:shd w:val="clear" w:color="auto" w:fill="F2F2F2" w:themeFill="background1" w:themeFillShade="F2"/>
          </w:tcPr>
          <w:p w14:paraId="5C480B5D" w14:textId="77777777" w:rsidR="0080455E" w:rsidRPr="006C6106" w:rsidRDefault="0080455E" w:rsidP="00C50DD0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europathy </w:t>
            </w:r>
          </w:p>
        </w:tc>
        <w:tc>
          <w:tcPr>
            <w:tcW w:w="1023" w:type="dxa"/>
            <w:shd w:val="clear" w:color="auto" w:fill="F2F2F2" w:themeFill="background1" w:themeFillShade="F2"/>
          </w:tcPr>
          <w:p w14:paraId="52E8DFDA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4866" w:type="dxa"/>
            <w:shd w:val="clear" w:color="auto" w:fill="F2F2F2" w:themeFill="background1" w:themeFillShade="F2"/>
          </w:tcPr>
          <w:p w14:paraId="4AE08BB5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w score of &gt;2.0 on the Michigan Neuropathy Screening Instrument (MNSI)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14:paraId="235C6C9B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nnually </w:t>
            </w:r>
          </w:p>
        </w:tc>
      </w:tr>
      <w:tr w:rsidR="0080455E" w:rsidRPr="006C6106" w14:paraId="1BD63661" w14:textId="77777777" w:rsidTr="0080455E">
        <w:tc>
          <w:tcPr>
            <w:tcW w:w="1382" w:type="dxa"/>
            <w:vMerge/>
            <w:shd w:val="clear" w:color="auto" w:fill="F2F2F2" w:themeFill="background1" w:themeFillShade="F2"/>
          </w:tcPr>
          <w:p w14:paraId="63DD45B6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</w:tcPr>
          <w:p w14:paraId="3AC83620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4866" w:type="dxa"/>
            <w:shd w:val="clear" w:color="auto" w:fill="F2F2F2" w:themeFill="background1" w:themeFillShade="F2"/>
          </w:tcPr>
          <w:p w14:paraId="2DD14FC1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w loss of vibratory sensation (tested using 128 Hz tuning fork)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14:paraId="51ED68B1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80455E" w:rsidRPr="006C6106" w14:paraId="4874D11C" w14:textId="77777777" w:rsidTr="0080455E">
        <w:tc>
          <w:tcPr>
            <w:tcW w:w="1382" w:type="dxa"/>
            <w:vMerge/>
            <w:shd w:val="clear" w:color="auto" w:fill="F2F2F2" w:themeFill="background1" w:themeFillShade="F2"/>
          </w:tcPr>
          <w:p w14:paraId="03F0E62F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</w:tcPr>
          <w:p w14:paraId="4BBB3C5D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4866" w:type="dxa"/>
            <w:shd w:val="clear" w:color="auto" w:fill="F2F2F2" w:themeFill="background1" w:themeFillShade="F2"/>
          </w:tcPr>
          <w:p w14:paraId="6907AAD4" w14:textId="77777777" w:rsidR="0080455E" w:rsidRPr="006C6106" w:rsidRDefault="0080455E" w:rsidP="00C50DD0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ew loss of ankle jerk during </w:t>
            </w:r>
            <w:proofErr w:type="spellStart"/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Jendrassik</w:t>
            </w:r>
            <w:proofErr w:type="spellEnd"/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neuver</w:t>
            </w:r>
            <w:proofErr w:type="spellEnd"/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. </w:t>
            </w:r>
          </w:p>
          <w:p w14:paraId="66316832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69" w:type="dxa"/>
            <w:shd w:val="clear" w:color="auto" w:fill="F2F2F2" w:themeFill="background1" w:themeFillShade="F2"/>
          </w:tcPr>
          <w:p w14:paraId="1077368F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80455E" w:rsidRPr="006C6106" w14:paraId="3560E6D6" w14:textId="77777777" w:rsidTr="0080455E">
        <w:tc>
          <w:tcPr>
            <w:tcW w:w="1382" w:type="dxa"/>
            <w:vMerge/>
            <w:shd w:val="clear" w:color="auto" w:fill="F2F2F2" w:themeFill="background1" w:themeFillShade="F2"/>
          </w:tcPr>
          <w:p w14:paraId="4486EBC0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</w:tcPr>
          <w:p w14:paraId="070EF0A8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4866" w:type="dxa"/>
            <w:shd w:val="clear" w:color="auto" w:fill="F2F2F2" w:themeFill="background1" w:themeFillShade="F2"/>
          </w:tcPr>
          <w:p w14:paraId="63331095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w loss of light touch (as measured by 10 gm force monofilament test)</w:t>
            </w:r>
          </w:p>
        </w:tc>
        <w:tc>
          <w:tcPr>
            <w:tcW w:w="1369" w:type="dxa"/>
            <w:shd w:val="clear" w:color="auto" w:fill="F2F2F2" w:themeFill="background1" w:themeFillShade="F2"/>
          </w:tcPr>
          <w:p w14:paraId="390FFCC5" w14:textId="77777777" w:rsidR="0080455E" w:rsidRPr="006C6106" w:rsidRDefault="0080455E" w:rsidP="00C50DD0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6C6106" w:rsidRPr="006C6106" w14:paraId="4692484E" w14:textId="77777777" w:rsidTr="0080455E">
        <w:tc>
          <w:tcPr>
            <w:tcW w:w="1382" w:type="dxa"/>
            <w:vMerge w:val="restart"/>
            <w:shd w:val="clear" w:color="auto" w:fill="auto"/>
          </w:tcPr>
          <w:p w14:paraId="15C83BD2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tinopathy</w:t>
            </w:r>
          </w:p>
        </w:tc>
        <w:tc>
          <w:tcPr>
            <w:tcW w:w="1023" w:type="dxa"/>
            <w:shd w:val="clear" w:color="auto" w:fill="auto"/>
          </w:tcPr>
          <w:p w14:paraId="3DAB9765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4866" w:type="dxa"/>
            <w:shd w:val="clear" w:color="auto" w:fill="auto"/>
          </w:tcPr>
          <w:p w14:paraId="7ADBC8B1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tinal photocoagulation or vitrectomy to treat retinopathy 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CAF27AF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6C6106" w:rsidRPr="006C6106" w14:paraId="31A27EAE" w14:textId="77777777" w:rsidTr="0080455E">
        <w:tc>
          <w:tcPr>
            <w:tcW w:w="1382" w:type="dxa"/>
            <w:vMerge/>
            <w:shd w:val="clear" w:color="auto" w:fill="auto"/>
          </w:tcPr>
          <w:p w14:paraId="74ECA91B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auto"/>
          </w:tcPr>
          <w:p w14:paraId="362069AB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4866" w:type="dxa"/>
            <w:shd w:val="clear" w:color="auto" w:fill="auto"/>
          </w:tcPr>
          <w:p w14:paraId="14829E83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Eye surgery for cataract extraction. 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207D5D0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nnually</w:t>
            </w:r>
          </w:p>
        </w:tc>
      </w:tr>
      <w:tr w:rsidR="006C6106" w:rsidRPr="006C6106" w14:paraId="7CF7EB6A" w14:textId="77777777" w:rsidTr="0080455E">
        <w:tc>
          <w:tcPr>
            <w:tcW w:w="1382" w:type="dxa"/>
            <w:vMerge/>
            <w:shd w:val="clear" w:color="auto" w:fill="auto"/>
          </w:tcPr>
          <w:p w14:paraId="41E2A543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shd w:val="clear" w:color="auto" w:fill="auto"/>
          </w:tcPr>
          <w:p w14:paraId="2EEAE331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4866" w:type="dxa"/>
            <w:shd w:val="clear" w:color="auto" w:fill="auto"/>
          </w:tcPr>
          <w:p w14:paraId="041A9F34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hree‐line change in visual acuity (as measured using Log MAR visual acuity chart). 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C5A3D8C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iannually </w:t>
            </w:r>
          </w:p>
        </w:tc>
      </w:tr>
      <w:tr w:rsidR="00662B96" w:rsidRPr="006C6106" w14:paraId="150C22F5" w14:textId="77777777" w:rsidTr="0080455E"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0F2D41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3747F83F" w14:textId="77777777" w:rsidR="00662B96" w:rsidRPr="006C6106" w:rsidRDefault="00662B96" w:rsidP="003F2D1B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4866" w:type="dxa"/>
            <w:tcBorders>
              <w:bottom w:val="single" w:sz="4" w:space="0" w:color="auto"/>
            </w:tcBorders>
            <w:shd w:val="clear" w:color="auto" w:fill="auto"/>
          </w:tcPr>
          <w:p w14:paraId="5F0B565C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evere vision loss (as measured by Snellen fraction &lt;20/200).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D0095" w14:textId="77777777" w:rsidR="00662B96" w:rsidRPr="006C6106" w:rsidRDefault="00662B96" w:rsidP="003F2D1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C610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Biannually </w:t>
            </w:r>
          </w:p>
        </w:tc>
      </w:tr>
    </w:tbl>
    <w:p w14:paraId="0DA5C7C8" w14:textId="77777777" w:rsidR="00662B96" w:rsidRPr="006C6106" w:rsidRDefault="00662B96" w:rsidP="00662B96">
      <w:pPr>
        <w:pStyle w:val="Default"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299686F1" w14:textId="77777777" w:rsidR="00EA38BE" w:rsidRDefault="00EA38BE">
      <w:pPr>
        <w:rPr>
          <w:rFonts w:ascii="Times New Roman" w:hAnsi="Times New Roman" w:cs="Times New Roman"/>
        </w:rPr>
      </w:pPr>
    </w:p>
    <w:p w14:paraId="0295C00A" w14:textId="77777777" w:rsidR="00EA38BE" w:rsidRDefault="00EA38BE">
      <w:pPr>
        <w:rPr>
          <w:rFonts w:ascii="Times New Roman" w:hAnsi="Times New Roman" w:cs="Times New Roman"/>
        </w:rPr>
      </w:pPr>
    </w:p>
    <w:p w14:paraId="603F14EF" w14:textId="77777777" w:rsidR="00EA38BE" w:rsidRDefault="00EA38BE">
      <w:pPr>
        <w:rPr>
          <w:rFonts w:ascii="Times New Roman" w:hAnsi="Times New Roman" w:cs="Times New Roman"/>
        </w:rPr>
      </w:pPr>
    </w:p>
    <w:p w14:paraId="4429E3A1" w14:textId="77777777" w:rsidR="00EA38BE" w:rsidRDefault="00EA38BE">
      <w:pPr>
        <w:rPr>
          <w:rFonts w:ascii="Times New Roman" w:hAnsi="Times New Roman" w:cs="Times New Roman"/>
        </w:rPr>
      </w:pPr>
    </w:p>
    <w:p w14:paraId="42104158" w14:textId="77777777" w:rsidR="00EA38BE" w:rsidRDefault="00EA38BE">
      <w:pPr>
        <w:rPr>
          <w:rFonts w:ascii="Times New Roman" w:hAnsi="Times New Roman" w:cs="Times New Roman"/>
        </w:rPr>
      </w:pPr>
    </w:p>
    <w:p w14:paraId="5AFF367B" w14:textId="75ADB4C1" w:rsidR="00402648" w:rsidRDefault="005B3498">
      <w:pPr>
        <w:rPr>
          <w:rFonts w:ascii="Times New Roman" w:hAnsi="Times New Roman" w:cs="Times New Roman"/>
        </w:rPr>
      </w:pPr>
      <w:r w:rsidRPr="001C75F6">
        <w:rPr>
          <w:rFonts w:ascii="Times New Roman" w:hAnsi="Times New Roman" w:cs="Times New Roman"/>
          <w:b/>
          <w:bCs/>
        </w:rPr>
        <w:lastRenderedPageBreak/>
        <w:t>Supplementary Table</w:t>
      </w:r>
      <w:r w:rsidR="00EA38BE">
        <w:rPr>
          <w:rFonts w:ascii="Times New Roman" w:hAnsi="Times New Roman" w:cs="Times New Roman"/>
        </w:rPr>
        <w:t xml:space="preserve"> </w:t>
      </w:r>
      <w:r w:rsidR="00EA38BE" w:rsidRPr="005B3498">
        <w:rPr>
          <w:rFonts w:ascii="Times New Roman" w:hAnsi="Times New Roman" w:cs="Times New Roman"/>
          <w:b/>
          <w:bCs/>
        </w:rPr>
        <w:t>2</w:t>
      </w:r>
      <w:r w:rsidR="00EA38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-up time for microvascular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1839"/>
        <w:gridCol w:w="1276"/>
        <w:gridCol w:w="3260"/>
      </w:tblGrid>
      <w:tr w:rsidR="00EA38BE" w14:paraId="3B411DE9" w14:textId="77777777" w:rsidTr="005B3498">
        <w:trPr>
          <w:trHeight w:val="481"/>
        </w:trPr>
        <w:tc>
          <w:tcPr>
            <w:tcW w:w="2125" w:type="dxa"/>
          </w:tcPr>
          <w:p w14:paraId="32B8F03D" w14:textId="0E9BCB4E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39" w:type="dxa"/>
          </w:tcPr>
          <w:p w14:paraId="7BE5289A" w14:textId="1EA884B9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observation</w:t>
            </w:r>
          </w:p>
        </w:tc>
        <w:tc>
          <w:tcPr>
            <w:tcW w:w="1276" w:type="dxa"/>
          </w:tcPr>
          <w:p w14:paraId="215390FC" w14:textId="6238C84E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3260" w:type="dxa"/>
          </w:tcPr>
          <w:p w14:paraId="1DEDE2E6" w14:textId="7844A1E3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follow-up</w:t>
            </w:r>
            <w:r w:rsidR="009672EB">
              <w:rPr>
                <w:rFonts w:ascii="Times New Roman" w:hAnsi="Times New Roman" w:cs="Times New Roman"/>
              </w:rPr>
              <w:t xml:space="preserve"> time</w:t>
            </w:r>
            <w:r w:rsidR="005B3498">
              <w:rPr>
                <w:rFonts w:ascii="Times New Roman" w:hAnsi="Times New Roman" w:cs="Times New Roman"/>
              </w:rPr>
              <w:t xml:space="preserve"> in person-years</w:t>
            </w:r>
          </w:p>
        </w:tc>
      </w:tr>
      <w:tr w:rsidR="00EA38BE" w14:paraId="3295EBFE" w14:textId="77777777" w:rsidTr="005B3498">
        <w:trPr>
          <w:trHeight w:val="227"/>
        </w:trPr>
        <w:tc>
          <w:tcPr>
            <w:tcW w:w="2125" w:type="dxa"/>
          </w:tcPr>
          <w:p w14:paraId="4C255A25" w14:textId="54B1D840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1839" w:type="dxa"/>
          </w:tcPr>
          <w:p w14:paraId="500029DD" w14:textId="76D0208F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402648">
              <w:rPr>
                <w:rFonts w:ascii="Times New Roman" w:hAnsi="Times New Roman" w:cs="Times New Roman"/>
              </w:rPr>
              <w:t>5705</w:t>
            </w:r>
          </w:p>
        </w:tc>
        <w:tc>
          <w:tcPr>
            <w:tcW w:w="1276" w:type="dxa"/>
          </w:tcPr>
          <w:p w14:paraId="3152D6C2" w14:textId="1973CD6D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402648">
              <w:rPr>
                <w:rFonts w:ascii="Times New Roman" w:hAnsi="Times New Roman" w:cs="Times New Roman"/>
              </w:rPr>
              <w:t>2400</w:t>
            </w:r>
          </w:p>
        </w:tc>
        <w:tc>
          <w:tcPr>
            <w:tcW w:w="3260" w:type="dxa"/>
          </w:tcPr>
          <w:p w14:paraId="5205914A" w14:textId="6DE35FE5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402648">
              <w:rPr>
                <w:rFonts w:ascii="Times New Roman" w:hAnsi="Times New Roman" w:cs="Times New Roman"/>
              </w:rPr>
              <w:t>22599.8</w:t>
            </w:r>
          </w:p>
        </w:tc>
      </w:tr>
      <w:tr w:rsidR="00EA38BE" w14:paraId="074468E5" w14:textId="77777777" w:rsidTr="005B3498">
        <w:trPr>
          <w:trHeight w:val="240"/>
        </w:trPr>
        <w:tc>
          <w:tcPr>
            <w:tcW w:w="2125" w:type="dxa"/>
          </w:tcPr>
          <w:p w14:paraId="3C8B3375" w14:textId="3B0044D4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1839" w:type="dxa"/>
          </w:tcPr>
          <w:p w14:paraId="4341F495" w14:textId="4BDA0A96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402648">
              <w:rPr>
                <w:rFonts w:ascii="Times New Roman" w:hAnsi="Times New Roman" w:cs="Times New Roman"/>
              </w:rPr>
              <w:t>5598</w:t>
            </w:r>
          </w:p>
        </w:tc>
        <w:tc>
          <w:tcPr>
            <w:tcW w:w="1276" w:type="dxa"/>
          </w:tcPr>
          <w:p w14:paraId="5450D33E" w14:textId="6EE62E71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402648">
              <w:rPr>
                <w:rFonts w:ascii="Times New Roman" w:hAnsi="Times New Roman" w:cs="Times New Roman"/>
              </w:rPr>
              <w:t>2470</w:t>
            </w:r>
          </w:p>
        </w:tc>
        <w:tc>
          <w:tcPr>
            <w:tcW w:w="3260" w:type="dxa"/>
          </w:tcPr>
          <w:p w14:paraId="3BC4C691" w14:textId="56C356BB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EA38BE">
              <w:rPr>
                <w:rFonts w:ascii="Times New Roman" w:hAnsi="Times New Roman" w:cs="Times New Roman"/>
              </w:rPr>
              <w:t>21542.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38BE" w14:paraId="6F838EB8" w14:textId="77777777" w:rsidTr="005B3498">
        <w:trPr>
          <w:trHeight w:val="240"/>
        </w:trPr>
        <w:tc>
          <w:tcPr>
            <w:tcW w:w="2125" w:type="dxa"/>
          </w:tcPr>
          <w:p w14:paraId="6678CF70" w14:textId="4E9AD62C" w:rsidR="00EA38BE" w:rsidRDefault="00EA38BE" w:rsidP="00592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opathy</w:t>
            </w:r>
          </w:p>
        </w:tc>
        <w:tc>
          <w:tcPr>
            <w:tcW w:w="1839" w:type="dxa"/>
          </w:tcPr>
          <w:p w14:paraId="43BAE902" w14:textId="342AB4E7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EA38BE">
              <w:rPr>
                <w:rFonts w:ascii="Times New Roman" w:hAnsi="Times New Roman" w:cs="Times New Roman"/>
              </w:rPr>
              <w:t>6735</w:t>
            </w:r>
          </w:p>
        </w:tc>
        <w:tc>
          <w:tcPr>
            <w:tcW w:w="1276" w:type="dxa"/>
          </w:tcPr>
          <w:p w14:paraId="7489CC16" w14:textId="16CA6CF6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EA38BE">
              <w:rPr>
                <w:rFonts w:ascii="Times New Roman" w:hAnsi="Times New Roman" w:cs="Times New Roman"/>
              </w:rPr>
              <w:t>2468</w:t>
            </w:r>
          </w:p>
        </w:tc>
        <w:tc>
          <w:tcPr>
            <w:tcW w:w="3260" w:type="dxa"/>
          </w:tcPr>
          <w:p w14:paraId="65676A71" w14:textId="5FBC0B42" w:rsidR="00EA38BE" w:rsidRDefault="00EA38BE" w:rsidP="00592C26">
            <w:pPr>
              <w:rPr>
                <w:rFonts w:ascii="Times New Roman" w:hAnsi="Times New Roman" w:cs="Times New Roman"/>
              </w:rPr>
            </w:pPr>
            <w:r w:rsidRPr="00EA38BE">
              <w:rPr>
                <w:rFonts w:ascii="Times New Roman" w:hAnsi="Times New Roman" w:cs="Times New Roman"/>
              </w:rPr>
              <w:t>26700.5</w:t>
            </w:r>
          </w:p>
        </w:tc>
      </w:tr>
    </w:tbl>
    <w:p w14:paraId="6F16CDD8" w14:textId="77777777" w:rsidR="00D563F8" w:rsidRPr="006C6106" w:rsidRDefault="00D563F8" w:rsidP="00592C26">
      <w:pPr>
        <w:rPr>
          <w:rFonts w:ascii="Times New Roman" w:hAnsi="Times New Roman" w:cs="Times New Roman"/>
        </w:rPr>
      </w:pPr>
    </w:p>
    <w:p w14:paraId="4410F5F6" w14:textId="77777777" w:rsidR="00D563F8" w:rsidRPr="006C6106" w:rsidRDefault="00D563F8" w:rsidP="00592C26">
      <w:pPr>
        <w:rPr>
          <w:rFonts w:ascii="Times New Roman" w:hAnsi="Times New Roman" w:cs="Times New Roman"/>
        </w:rPr>
      </w:pPr>
    </w:p>
    <w:p w14:paraId="7EDB8C16" w14:textId="6461F801" w:rsidR="008A30D0" w:rsidRDefault="00E3237B" w:rsidP="00592C2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587666" wp14:editId="7EFDD232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56E54" w14:textId="709563AD" w:rsidR="008A30D0" w:rsidRDefault="00A65AFE" w:rsidP="00592C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A30D0" w:rsidRPr="00D123EE">
        <w:rPr>
          <w:rFonts w:ascii="Times New Roman" w:hAnsi="Times New Roman" w:cs="Times New Roman"/>
          <w:b/>
          <w:bCs/>
        </w:rPr>
        <w:t xml:space="preserve">Figure </w:t>
      </w:r>
      <w:r w:rsidR="002F6A18">
        <w:rPr>
          <w:rFonts w:ascii="Times New Roman" w:hAnsi="Times New Roman" w:cs="Times New Roman"/>
          <w:b/>
          <w:bCs/>
        </w:rPr>
        <w:t>1</w:t>
      </w:r>
      <w:r w:rsidR="008A30D0" w:rsidRPr="00D123EE">
        <w:rPr>
          <w:rFonts w:ascii="Times New Roman" w:hAnsi="Times New Roman" w:cs="Times New Roman"/>
        </w:rPr>
        <w:t xml:space="preserve"> Rates of any </w:t>
      </w:r>
      <w:r>
        <w:rPr>
          <w:rFonts w:ascii="Times New Roman" w:hAnsi="Times New Roman" w:cs="Times New Roman"/>
        </w:rPr>
        <w:t>nephropathic</w:t>
      </w:r>
      <w:r w:rsidR="008A30D0" w:rsidRPr="00D123EE">
        <w:rPr>
          <w:rFonts w:ascii="Times New Roman" w:hAnsi="Times New Roman" w:cs="Times New Roman"/>
        </w:rPr>
        <w:t xml:space="preserve"> event in quartiles of </w:t>
      </w:r>
      <w:r w:rsidR="004D182C">
        <w:t>high-density</w:t>
      </w:r>
      <w:r w:rsidR="00563809">
        <w:t xml:space="preserve"> lipoprotein (</w:t>
      </w:r>
      <w:r w:rsidR="00E3237B">
        <w:t>A</w:t>
      </w:r>
      <w:r w:rsidR="00563809">
        <w:t>), low density lipoprotein (</w:t>
      </w:r>
      <w:r w:rsidR="00E3237B">
        <w:t>B</w:t>
      </w:r>
      <w:r w:rsidR="00563809">
        <w:t>), triglyceride (</w:t>
      </w:r>
      <w:r w:rsidR="00E3237B">
        <w:t>C</w:t>
      </w:r>
      <w:r w:rsidR="00563809">
        <w:t>) and remnant cholesterol (</w:t>
      </w:r>
      <w:r w:rsidR="00E3237B">
        <w:t>D</w:t>
      </w:r>
      <w:r w:rsidR="00563809">
        <w:t>)</w:t>
      </w:r>
      <w:r w:rsidR="008A30D0" w:rsidRPr="00D123EE">
        <w:rPr>
          <w:rFonts w:ascii="Times New Roman" w:hAnsi="Times New Roman" w:cs="Times New Roman"/>
        </w:rPr>
        <w:t xml:space="preserve"> as measured by corrected variability independent of mean (</w:t>
      </w:r>
      <w:proofErr w:type="spellStart"/>
      <w:r w:rsidR="008A30D0" w:rsidRPr="00D123EE">
        <w:rPr>
          <w:rFonts w:ascii="Times New Roman" w:hAnsi="Times New Roman" w:cs="Times New Roman"/>
        </w:rPr>
        <w:t>cVIM</w:t>
      </w:r>
      <w:proofErr w:type="spellEnd"/>
      <w:r w:rsidR="008A30D0" w:rsidRPr="00D123EE">
        <w:rPr>
          <w:rFonts w:ascii="Times New Roman" w:hAnsi="Times New Roman" w:cs="Times New Roman"/>
        </w:rPr>
        <w:t>).</w:t>
      </w:r>
    </w:p>
    <w:p w14:paraId="69647F9C" w14:textId="4F8064EE" w:rsidR="008A30D0" w:rsidRDefault="008A30D0" w:rsidP="00592C26">
      <w:pPr>
        <w:rPr>
          <w:rFonts w:ascii="Times New Roman" w:hAnsi="Times New Roman" w:cs="Times New Roman"/>
        </w:rPr>
      </w:pPr>
    </w:p>
    <w:p w14:paraId="0BACCF76" w14:textId="7F9FA2E7" w:rsidR="008A30D0" w:rsidRDefault="008A30D0" w:rsidP="00592C26">
      <w:pPr>
        <w:rPr>
          <w:rFonts w:ascii="Times New Roman" w:hAnsi="Times New Roman" w:cs="Times New Roman"/>
        </w:rPr>
      </w:pPr>
    </w:p>
    <w:p w14:paraId="2A396B3C" w14:textId="77D3A540" w:rsidR="008A30D0" w:rsidRDefault="008A30D0" w:rsidP="00592C26">
      <w:pPr>
        <w:rPr>
          <w:rFonts w:ascii="Times New Roman" w:hAnsi="Times New Roman" w:cs="Times New Roman"/>
        </w:rPr>
      </w:pPr>
    </w:p>
    <w:p w14:paraId="0D777AE5" w14:textId="3BB2535F" w:rsidR="008A30D0" w:rsidRDefault="008A30D0" w:rsidP="00592C26">
      <w:pPr>
        <w:rPr>
          <w:rFonts w:ascii="Times New Roman" w:hAnsi="Times New Roman" w:cs="Times New Roman"/>
        </w:rPr>
      </w:pPr>
    </w:p>
    <w:p w14:paraId="4335357C" w14:textId="6B51A4F2" w:rsidR="008A30D0" w:rsidRDefault="008A30D0" w:rsidP="00592C26">
      <w:pPr>
        <w:rPr>
          <w:rFonts w:ascii="Times New Roman" w:hAnsi="Times New Roman" w:cs="Times New Roman"/>
        </w:rPr>
      </w:pPr>
    </w:p>
    <w:p w14:paraId="3631BC05" w14:textId="2D06D912" w:rsidR="008A30D0" w:rsidRDefault="008A30D0" w:rsidP="00592C26">
      <w:pPr>
        <w:rPr>
          <w:rFonts w:ascii="Times New Roman" w:hAnsi="Times New Roman" w:cs="Times New Roman"/>
        </w:rPr>
      </w:pPr>
    </w:p>
    <w:p w14:paraId="19503CB8" w14:textId="2A6693DF" w:rsidR="00563809" w:rsidRDefault="00E3237B" w:rsidP="00592C2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EDAE445" wp14:editId="4C44C0E6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4C5F5" w14:textId="4CB40D9B" w:rsidR="00563809" w:rsidRDefault="00563809" w:rsidP="00592C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123EE">
        <w:rPr>
          <w:rFonts w:ascii="Times New Roman" w:hAnsi="Times New Roman" w:cs="Times New Roman"/>
          <w:b/>
          <w:bCs/>
        </w:rPr>
        <w:t xml:space="preserve">Figure </w:t>
      </w:r>
      <w:r w:rsidR="002F6A18">
        <w:rPr>
          <w:rFonts w:ascii="Times New Roman" w:hAnsi="Times New Roman" w:cs="Times New Roman"/>
          <w:b/>
          <w:bCs/>
        </w:rPr>
        <w:t>2</w:t>
      </w:r>
      <w:r w:rsidRPr="00D123EE">
        <w:rPr>
          <w:rFonts w:ascii="Times New Roman" w:hAnsi="Times New Roman" w:cs="Times New Roman"/>
        </w:rPr>
        <w:t xml:space="preserve"> Rates of any </w:t>
      </w:r>
      <w:r>
        <w:rPr>
          <w:rFonts w:ascii="Times New Roman" w:hAnsi="Times New Roman" w:cs="Times New Roman"/>
        </w:rPr>
        <w:t>nephropathic</w:t>
      </w:r>
      <w:r w:rsidRPr="00D123EE">
        <w:rPr>
          <w:rFonts w:ascii="Times New Roman" w:hAnsi="Times New Roman" w:cs="Times New Roman"/>
        </w:rPr>
        <w:t xml:space="preserve"> event in quartiles of</w:t>
      </w:r>
      <w:r>
        <w:t xml:space="preserve"> </w:t>
      </w:r>
      <w:proofErr w:type="gramStart"/>
      <w:r>
        <w:t>high density</w:t>
      </w:r>
      <w:proofErr w:type="gramEnd"/>
      <w:r>
        <w:t xml:space="preserve"> lipoprotein (</w:t>
      </w:r>
      <w:r w:rsidR="004D182C">
        <w:t>A</w:t>
      </w:r>
      <w:r>
        <w:t>), low density lipoprotein (</w:t>
      </w:r>
      <w:r w:rsidR="004D182C">
        <w:t>B</w:t>
      </w:r>
      <w:r>
        <w:t>), triglyceride (</w:t>
      </w:r>
      <w:r w:rsidR="004D182C">
        <w:t>C</w:t>
      </w:r>
      <w:r>
        <w:t>) and remnant cholesterol (</w:t>
      </w:r>
      <w:r w:rsidR="004D182C">
        <w:t>D</w:t>
      </w:r>
      <w:r>
        <w:t>)</w:t>
      </w:r>
      <w:r w:rsidRPr="00D123EE">
        <w:rPr>
          <w:rFonts w:ascii="Times New Roman" w:hAnsi="Times New Roman" w:cs="Times New Roman"/>
        </w:rPr>
        <w:t xml:space="preserve"> as measured by corrected variability independent of mean (</w:t>
      </w:r>
      <w:proofErr w:type="spellStart"/>
      <w:r w:rsidRPr="00D123EE">
        <w:rPr>
          <w:rFonts w:ascii="Times New Roman" w:hAnsi="Times New Roman" w:cs="Times New Roman"/>
        </w:rPr>
        <w:t>cVIM</w:t>
      </w:r>
      <w:proofErr w:type="spellEnd"/>
      <w:r w:rsidRPr="00D123EE">
        <w:rPr>
          <w:rFonts w:ascii="Times New Roman" w:hAnsi="Times New Roman" w:cs="Times New Roman"/>
        </w:rPr>
        <w:t>).</w:t>
      </w:r>
    </w:p>
    <w:p w14:paraId="2C91160A" w14:textId="55073A53" w:rsidR="00563809" w:rsidRDefault="00563809" w:rsidP="00592C26">
      <w:pPr>
        <w:rPr>
          <w:rFonts w:ascii="Times New Roman" w:hAnsi="Times New Roman" w:cs="Times New Roman"/>
        </w:rPr>
      </w:pPr>
    </w:p>
    <w:p w14:paraId="115560F1" w14:textId="1374A86A" w:rsidR="00563809" w:rsidRDefault="00563809" w:rsidP="00592C26">
      <w:pPr>
        <w:rPr>
          <w:rFonts w:ascii="Times New Roman" w:hAnsi="Times New Roman" w:cs="Times New Roman"/>
        </w:rPr>
      </w:pPr>
    </w:p>
    <w:p w14:paraId="7D6D9A15" w14:textId="70BD24F1" w:rsidR="00563809" w:rsidRDefault="00563809" w:rsidP="00592C26">
      <w:pPr>
        <w:rPr>
          <w:rFonts w:ascii="Times New Roman" w:hAnsi="Times New Roman" w:cs="Times New Roman"/>
        </w:rPr>
      </w:pPr>
    </w:p>
    <w:p w14:paraId="233F2192" w14:textId="47F7A6CB" w:rsidR="00563809" w:rsidRDefault="00563809" w:rsidP="00592C26">
      <w:pPr>
        <w:rPr>
          <w:rFonts w:ascii="Times New Roman" w:hAnsi="Times New Roman" w:cs="Times New Roman"/>
        </w:rPr>
      </w:pPr>
    </w:p>
    <w:p w14:paraId="02C6A1E7" w14:textId="77777777" w:rsidR="00563809" w:rsidRDefault="00563809" w:rsidP="00592C26">
      <w:pPr>
        <w:rPr>
          <w:rFonts w:ascii="Times New Roman" w:hAnsi="Times New Roman" w:cs="Times New Roman"/>
        </w:rPr>
      </w:pPr>
    </w:p>
    <w:p w14:paraId="54389C26" w14:textId="77777777" w:rsidR="00563809" w:rsidRPr="006C6106" w:rsidRDefault="00563809" w:rsidP="00592C26">
      <w:pPr>
        <w:rPr>
          <w:rFonts w:ascii="Times New Roman" w:hAnsi="Times New Roman" w:cs="Times New Roman"/>
        </w:rPr>
      </w:pPr>
    </w:p>
    <w:p w14:paraId="4A65EA61" w14:textId="29ED3B43" w:rsidR="00F94703" w:rsidRDefault="00F94703" w:rsidP="00F94703">
      <w:pPr>
        <w:rPr>
          <w:noProof/>
        </w:rPr>
      </w:pPr>
    </w:p>
    <w:p w14:paraId="0D074E16" w14:textId="26F27DCA" w:rsidR="00563809" w:rsidRDefault="00563809" w:rsidP="00F94703">
      <w:pPr>
        <w:rPr>
          <w:noProof/>
        </w:rPr>
      </w:pPr>
    </w:p>
    <w:p w14:paraId="3FD06408" w14:textId="389A62D8" w:rsidR="00563809" w:rsidRDefault="00563809" w:rsidP="00F94703">
      <w:pPr>
        <w:rPr>
          <w:noProof/>
        </w:rPr>
      </w:pPr>
    </w:p>
    <w:p w14:paraId="15CECD71" w14:textId="39AC1AC7" w:rsidR="00563809" w:rsidRDefault="00563809" w:rsidP="00F94703">
      <w:pPr>
        <w:rPr>
          <w:noProof/>
        </w:rPr>
      </w:pPr>
    </w:p>
    <w:p w14:paraId="1A8C1D03" w14:textId="0C41B1F7" w:rsidR="00563809" w:rsidRDefault="00563809" w:rsidP="00F94703">
      <w:pPr>
        <w:rPr>
          <w:noProof/>
        </w:rPr>
      </w:pPr>
    </w:p>
    <w:p w14:paraId="642609B2" w14:textId="5D215C6D" w:rsidR="00F94703" w:rsidRPr="006C6106" w:rsidRDefault="00F94703" w:rsidP="00592C26">
      <w:pPr>
        <w:rPr>
          <w:rFonts w:ascii="Times New Roman" w:hAnsi="Times New Roman" w:cs="Times New Roman"/>
        </w:rPr>
      </w:pPr>
    </w:p>
    <w:p w14:paraId="1494C545" w14:textId="459C2DDD" w:rsidR="00F94703" w:rsidRPr="006C6106" w:rsidRDefault="00E3237B" w:rsidP="00592C2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87BC176" wp14:editId="2B929355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85CDA" w14:textId="2CF492C7" w:rsidR="00F94703" w:rsidRPr="006C6106" w:rsidRDefault="002D32E7" w:rsidP="00592C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123EE">
        <w:rPr>
          <w:rFonts w:ascii="Times New Roman" w:hAnsi="Times New Roman" w:cs="Times New Roman"/>
          <w:b/>
          <w:bCs/>
        </w:rPr>
        <w:t xml:space="preserve">Figure </w:t>
      </w:r>
      <w:r w:rsidR="002F6A18">
        <w:rPr>
          <w:rFonts w:ascii="Times New Roman" w:hAnsi="Times New Roman" w:cs="Times New Roman"/>
          <w:b/>
          <w:bCs/>
        </w:rPr>
        <w:t>3</w:t>
      </w:r>
      <w:r w:rsidRPr="00D123EE">
        <w:rPr>
          <w:rFonts w:ascii="Times New Roman" w:hAnsi="Times New Roman" w:cs="Times New Roman"/>
        </w:rPr>
        <w:t xml:space="preserve"> Rates of any </w:t>
      </w:r>
      <w:r>
        <w:rPr>
          <w:rFonts w:ascii="Times New Roman" w:hAnsi="Times New Roman" w:cs="Times New Roman"/>
        </w:rPr>
        <w:t>nephropathic</w:t>
      </w:r>
      <w:r w:rsidRPr="00D123EE">
        <w:rPr>
          <w:rFonts w:ascii="Times New Roman" w:hAnsi="Times New Roman" w:cs="Times New Roman"/>
        </w:rPr>
        <w:t xml:space="preserve"> event in quartiles of</w:t>
      </w:r>
      <w:r>
        <w:t xml:space="preserve"> </w:t>
      </w:r>
      <w:r w:rsidR="004D182C">
        <w:t>high-density</w:t>
      </w:r>
      <w:r>
        <w:t xml:space="preserve"> lipoprotein (</w:t>
      </w:r>
      <w:r w:rsidR="004D182C">
        <w:t>A</w:t>
      </w:r>
      <w:r>
        <w:t>), low density lipoprotein (</w:t>
      </w:r>
      <w:r w:rsidR="004D182C">
        <w:t>B</w:t>
      </w:r>
      <w:r>
        <w:t>), triglyceride (</w:t>
      </w:r>
      <w:r w:rsidR="004D182C">
        <w:t>C</w:t>
      </w:r>
      <w:r>
        <w:t>) and remnant cholesterol (</w:t>
      </w:r>
      <w:r w:rsidR="004D182C">
        <w:t>D</w:t>
      </w:r>
      <w:r>
        <w:t>)</w:t>
      </w:r>
      <w:r w:rsidRPr="00D123EE">
        <w:rPr>
          <w:rFonts w:ascii="Times New Roman" w:hAnsi="Times New Roman" w:cs="Times New Roman"/>
        </w:rPr>
        <w:t xml:space="preserve"> as measured by corrected variability independent of mean (</w:t>
      </w:r>
      <w:proofErr w:type="spellStart"/>
      <w:r w:rsidRPr="00D123EE">
        <w:rPr>
          <w:rFonts w:ascii="Times New Roman" w:hAnsi="Times New Roman" w:cs="Times New Roman"/>
        </w:rPr>
        <w:t>cVIM</w:t>
      </w:r>
      <w:proofErr w:type="spellEnd"/>
      <w:r w:rsidRPr="00D123EE">
        <w:rPr>
          <w:rFonts w:ascii="Times New Roman" w:hAnsi="Times New Roman" w:cs="Times New Roman"/>
        </w:rPr>
        <w:t>).</w:t>
      </w:r>
    </w:p>
    <w:p w14:paraId="4730C36F" w14:textId="77777777" w:rsidR="00F94703" w:rsidRPr="006C6106" w:rsidRDefault="00F94703" w:rsidP="00592C26">
      <w:pPr>
        <w:rPr>
          <w:rFonts w:ascii="Times New Roman" w:hAnsi="Times New Roman" w:cs="Times New Roman"/>
        </w:rPr>
      </w:pPr>
    </w:p>
    <w:p w14:paraId="73537D3A" w14:textId="51DE34B5" w:rsidR="00F94703" w:rsidRPr="006C6106" w:rsidRDefault="00F94703" w:rsidP="00592C26">
      <w:pPr>
        <w:rPr>
          <w:rFonts w:ascii="Times New Roman" w:hAnsi="Times New Roman" w:cs="Times New Roman"/>
        </w:rPr>
      </w:pPr>
    </w:p>
    <w:p w14:paraId="486648EE" w14:textId="77777777" w:rsidR="00CB1647" w:rsidRDefault="00CB1647" w:rsidP="00592C26">
      <w:pPr>
        <w:rPr>
          <w:rFonts w:ascii="Times New Roman" w:hAnsi="Times New Roman" w:cs="Times New Roman"/>
        </w:rPr>
        <w:sectPr w:rsidR="00CB1647" w:rsidSect="0043714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EDEBBB3" w14:textId="582965E4" w:rsidR="002D32E7" w:rsidRPr="001C75F6" w:rsidRDefault="002D32E7" w:rsidP="002D32E7">
      <w:pPr>
        <w:spacing w:line="360" w:lineRule="auto"/>
        <w:rPr>
          <w:rFonts w:ascii="Times New Roman" w:hAnsi="Times New Roman" w:cs="Times New Roman"/>
        </w:rPr>
      </w:pPr>
      <w:r w:rsidRPr="001C75F6">
        <w:rPr>
          <w:rFonts w:ascii="Times New Roman" w:hAnsi="Times New Roman" w:cs="Times New Roman"/>
          <w:b/>
          <w:bCs/>
        </w:rPr>
        <w:t xml:space="preserve">Supplementary Table </w:t>
      </w:r>
      <w:r w:rsidR="005B3498">
        <w:rPr>
          <w:rFonts w:ascii="Times New Roman" w:hAnsi="Times New Roman" w:cs="Times New Roman"/>
          <w:b/>
          <w:bCs/>
        </w:rPr>
        <w:t>3</w:t>
      </w:r>
      <w:r w:rsidRPr="001C75F6">
        <w:rPr>
          <w:rFonts w:ascii="Times New Roman" w:hAnsi="Times New Roman" w:cs="Times New Roman"/>
        </w:rPr>
        <w:t xml:space="preserve"> Quartiles of lipid variability measures and risk of nephropathy 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1C75F6" w:rsidRPr="001C75F6" w14:paraId="6E68E823" w14:textId="77777777" w:rsidTr="00127B03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E24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699D9E2E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2E5D" w14:textId="117D12A5" w:rsidR="002D32E7" w:rsidRPr="001C75F6" w:rsidRDefault="00127B03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0 person-</w:t>
            </w:r>
            <w:proofErr w:type="spellStart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95F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8841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24EC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1639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742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27B03" w:rsidRPr="001C75F6" w14:paraId="47E6B00B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56C2710B" w14:textId="673B60A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DL Cholesterol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7C779779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2FAED0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3F64DB5F" w14:textId="13B4D91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1B40A89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1A8FD9C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BA39BD7" w14:textId="1BF8EC8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6E9E3F1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28CC7045" w14:textId="77777777" w:rsidTr="0075714B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623213B" w14:textId="6BF6EB1C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0CBE9ADF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748069A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131EE2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38A2E7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724DB5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FFE2E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2B0EEF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0F88E93A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7FC5E7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27C0546B" w14:textId="77777777" w:rsidR="002D32E7" w:rsidRPr="001C75F6" w:rsidRDefault="002D32E7" w:rsidP="00492C92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873636A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B9AB7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F45C94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790A43C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95F0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C0339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5859C4FA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2680BB9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3C966DC8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1FE669F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7B3E137" w14:textId="4D45CF1E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 [0.9</w:t>
            </w:r>
            <w:r w:rsidR="002B73C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7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D3D3C5" w14:textId="40C980AF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B700FC6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9E549" w14:textId="07BCA753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797F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7E10DD" w14:textId="650FC9BD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C75F6" w:rsidRPr="001C75F6" w14:paraId="10188056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6E68AB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564EE97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C21FBB6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EC23B53" w14:textId="68E143A4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 [1.01, 1.4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6AC08F" w14:textId="16EC8DF6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606C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66A0CE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D1943" w14:textId="30C72E02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A6E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3EED0B" w14:textId="0C6BA504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</w:tr>
      <w:tr w:rsidR="001C75F6" w:rsidRPr="001C75F6" w14:paraId="7736189D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70025B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7BB348A6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7F6F57A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83415D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 [1.11, 1.82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136049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05ACC8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652F50" w14:textId="71B8818F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2D4C27D" w14:textId="505C876F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9E5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1C75F6" w:rsidRPr="001C75F6" w14:paraId="1CC90B6F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15B2BC1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51AA7A88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42B9125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66BF4D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69C78A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BCD8060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C2B75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9FF937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3FC35FF5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7C8549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0B616E89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3DA3D29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6691AFF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93D7EF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73C3A1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8C9FCE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9DB5E7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1F8CA367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5450F59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056A9EE7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65EC807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D2C92A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202EFE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5BA459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0C6F1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60DEEB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1B28030A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165589E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58059A10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9F42A9B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713717F" w14:textId="0A63FB90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FF5F246" w14:textId="32DED4D6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95C38C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FBF45B" w14:textId="59C696C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91D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487D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9D9FF67" w14:textId="5D47CA06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1C75F6" w:rsidRPr="001C75F6" w14:paraId="443CB16D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9094A5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4758575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B8DA688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43A7EC2" w14:textId="4E9C6666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31D99AB" w14:textId="01608754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19CE9A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BC4572" w14:textId="790988E5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0C0EC79" w14:textId="4A06D4E4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</w:tr>
      <w:tr w:rsidR="001C75F6" w:rsidRPr="001C75F6" w14:paraId="4FAE4EE0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76F89C6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3D054F57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9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FC1915A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FF1EDE2" w14:textId="2E740D33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F3FB5D1" w14:textId="7B14D718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5D259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A2EEE0A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6ECAAD" w14:textId="4D42E7D1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6622EE9" w14:textId="6FFDA220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487D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C75F6" w:rsidRPr="001C75F6" w14:paraId="714DA5A0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D14C3FC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50AF87DE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8FC2A15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CE7710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5E8B84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BF2F47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99E75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54D4B4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1A0316C1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4AD7EC3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88E45B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65152C6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7854A090" w14:textId="7443256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61A0A2E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6A967C0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A208836" w14:textId="1C28542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3D16428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73CA4232" w14:textId="77777777" w:rsidTr="001134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D6BD42F" w14:textId="315A7A1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6CB7ED2F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713034E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F72C27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09A539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B85F9A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C7A38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ED8874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06CFB26A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38C983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43B784D7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26FFB4D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08B8F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AC256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123EC8A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610DF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321154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2D58A3B4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8FC396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F32839A" w14:textId="77777777" w:rsidR="002D32E7" w:rsidRPr="001C75F6" w:rsidRDefault="002D32E7" w:rsidP="00492C92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FEF6F5B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8FC9AD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 [1.04, 1.37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38E6F6" w14:textId="3B0609C6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401418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BFA44" w14:textId="1F6CDFD2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FCBFD8" w14:textId="77961CC9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1C75F6" w:rsidRPr="001C75F6" w14:paraId="5D67877F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C8CE8E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04CF24A9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9BE12DB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E61C86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 [1.06, 1.55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E106AA" w14:textId="4D7790D5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4C9744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DF347" w14:textId="79A2B551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DEAA276" w14:textId="57DCFD33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1C75F6" w:rsidRPr="001C75F6" w14:paraId="3609D7F3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7C5EC1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2EFE860C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5693879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0A86A0C" w14:textId="4E7BD665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7F9445F" w14:textId="155F0AB1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  <w:r w:rsidR="00846E6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0C0CD9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9B4ACF" w14:textId="7C43D170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391A8E9" w14:textId="7E2D30D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97C1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</w:tr>
      <w:tr w:rsidR="001C75F6" w:rsidRPr="001C75F6" w14:paraId="130201F7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2AE4EEF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6416EF81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EEF090B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33ADB64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3FF507C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4BF97FE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3690D0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95E557A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7FA2B65E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F120FA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02EEAED2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9B55029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BD0EC44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904E67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C0A1D1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0A446F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3F02AB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792A9F9C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03B2DD6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195A1D9F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12F1D0D" w14:textId="77777777" w:rsidR="002D32E7" w:rsidRPr="001C75F6" w:rsidRDefault="002D32E7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77A4FB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A51111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308C77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D8F79A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89F7A7B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5D60" w:rsidRPr="001C75F6" w14:paraId="149540E0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33A218C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1825FE0F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4904538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DBC1890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 [0.98, 1.29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4070E07" w14:textId="23C4EF2E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DB1E17C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C241BB3" w14:textId="6C456D19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0479112" w14:textId="73358A56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E15D60" w:rsidRPr="001C75F6" w14:paraId="7674A7F2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CE682FA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723B9419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2AD76C5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3B24ECB" w14:textId="1D662FEB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A857286" w14:textId="25C510FD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C876209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C8C791" w14:textId="13C9FE22" w:rsidR="00E15D60" w:rsidRPr="001C75F6" w:rsidRDefault="00306621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E15D60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E15D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E15D60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E15D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E15D60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19CC66B" w14:textId="74B5395C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</w:tr>
      <w:tr w:rsidR="00E15D60" w:rsidRPr="001C75F6" w14:paraId="40A513C0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45BEE24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05CBD0CB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715BD01" w14:textId="77777777" w:rsidR="00E15D60" w:rsidRPr="001C75F6" w:rsidRDefault="00E15D60" w:rsidP="00E15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800D796" w14:textId="21D23E93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35B51A8" w14:textId="672B5832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15894C4" w14:textId="77777777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4FEB10" w14:textId="05310663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AF97FB5" w14:textId="0D4F5372" w:rsidR="00E15D60" w:rsidRPr="001C75F6" w:rsidRDefault="00E15D60" w:rsidP="00E15D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9</w:t>
            </w:r>
          </w:p>
        </w:tc>
      </w:tr>
      <w:tr w:rsidR="001C75F6" w:rsidRPr="001C75F6" w14:paraId="28C58A2A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B822BE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0BDC31EA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973996E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2D1C60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4A62BA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5E5288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503D0D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842E12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410A9568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646474C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lyceride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7CDFEB2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354D1C3F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A417812" w14:textId="7883BA5A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6CA84CE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0F9B88F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5CE180F5" w14:textId="095CAF1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21D171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3F7216F1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E12936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39AD50A6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8FBCAAB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E9ADE3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64B7A2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89A47BD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BF1D7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BDB199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363178A4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6E6FEE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36CDDE9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2E09482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ADF04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E8B93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615C3B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0192A0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62F3D7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4F216BBC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2EDF708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1E2AC460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9BC61E0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B03C7C1" w14:textId="67D72656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134134" w14:textId="110FA40C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CB95F1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8241E9" w14:textId="51960B9F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6E19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275CD7" w14:textId="71B97122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  <w:r w:rsidR="00E646B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1C75F6" w:rsidRPr="001C75F6" w14:paraId="6B836C50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02EFE0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35D3967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13FA00F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0EC109A" w14:textId="7E5C36BA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1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45C3C8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E748F5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AC0BF2" w14:textId="1222822C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E19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5308BF" w14:textId="4AF58612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</w:t>
            </w:r>
          </w:p>
        </w:tc>
      </w:tr>
      <w:tr w:rsidR="001C75F6" w:rsidRPr="001C75F6" w14:paraId="507C0714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BDF2CA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2BC1CD2E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4E91981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D8441C1" w14:textId="678DA4EF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B62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9</w:t>
            </w:r>
            <w:r w:rsidR="00B626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5DB656E" w14:textId="21C714E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B226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CCED80C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4308D8" w14:textId="08A735F6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4B7210F" w14:textId="2C64766F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3066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1C75F6" w:rsidRPr="001C75F6" w14:paraId="5F54024C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12860C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4516B72C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37DE1E3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4F7F3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CFE182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D0AF61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90B81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F30002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748A7311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408271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57CFE190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D0D2D19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D88057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646FAA7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C0AB0A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271A22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42257AD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03E79EA7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E6D509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42BA26D8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A7112E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EEEC0A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86151B0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88774F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9E67F8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B0758D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336AC858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7BE13C7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0209B275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90FDAF7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05012DF" w14:textId="2C18B3B3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AF0B707" w14:textId="401EF1B3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FAA3BF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CC6D31" w14:textId="3B67E748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D85DC8D" w14:textId="20EF5205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1C75F6" w:rsidRPr="001C75F6" w14:paraId="1E2D2CA6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294978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3985314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5BFCBC7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F97578" w14:textId="5EE1BE70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21C772E" w14:textId="1D7591BE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914D97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E81F3E" w14:textId="0ED82384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7038C61" w14:textId="1E54BC08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1C75F6" w:rsidRPr="001C75F6" w14:paraId="5C1C0A60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61693C0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B2F1679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87E051D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596E567" w14:textId="34E47302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9</w:t>
            </w:r>
            <w:r w:rsidR="004230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8EB7F4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D7E9EFC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A5FB5E" w14:textId="537C4264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3200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3200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3A92C7A" w14:textId="20938CE3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3200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1C75F6" w:rsidRPr="001C75F6" w14:paraId="748C707F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AC6FEB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7F264CED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B6224DE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F2D53C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8F2FDBD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CFD016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2C43D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A3313D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30F44B47" w14:textId="77777777" w:rsidTr="00620016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1A6573B3" w14:textId="6BE03D08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mnant Cholesterol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411466C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46B6D3F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EEE094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3CE81B7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2F71FF7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36164C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0A63C7C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62A7C533" w14:textId="77777777" w:rsidTr="001134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DB9EF95" w14:textId="59451E4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11292370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2414059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4E8D2B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C8A87C1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986EED9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85DEDC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2C38A91" w14:textId="77777777" w:rsidR="001134FF" w:rsidRPr="001C75F6" w:rsidRDefault="001134FF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C75F6" w:rsidRPr="001C75F6" w14:paraId="4A6E7A71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6F8B3C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2E1633C9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9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4CD72F9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8C082D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68376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522B81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D61B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9A59A8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3A5151E6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B5C16EC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66E8155A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08811AF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F1B474F" w14:textId="109EC8AD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8B685B" w14:textId="23546EA9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32F4FE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98A37" w14:textId="264E80DB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273AC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D84164" w14:textId="48CD8A05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C75F6" w:rsidRPr="001C75F6" w14:paraId="39277597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CBFC3B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43C4112E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3D3F969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1419F9" w14:textId="02302159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1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351D5A" w14:textId="0B7BFB7F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CB3F2D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8FB14" w14:textId="428D95EB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44EC3B" w14:textId="1996B84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3</w:t>
            </w:r>
          </w:p>
        </w:tc>
      </w:tr>
      <w:tr w:rsidR="001C75F6" w:rsidRPr="001C75F6" w14:paraId="480FE8A0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9D6F9B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0737F0B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819D47A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1F910CE" w14:textId="77F41FDD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1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BB02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B06896D" w14:textId="4ACBCF62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4D2E53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B0B89D" w14:textId="56E7CAD0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BA73102" w14:textId="2645D1D0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4471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</w:tr>
      <w:tr w:rsidR="001C75F6" w:rsidRPr="001C75F6" w14:paraId="5026BD11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55C263B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5B3372AF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FC387D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3EAB3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3AC5E7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FC70ADC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84887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033C23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6819CFED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930116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4418D9FD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86F87AB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9B46CE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9C2EC8D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5F9C91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A57350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845C816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65DFAAFD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14AB26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9ABFF0C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6646E71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5ED9AEC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75D409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F83365E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C9B4BA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02711B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C75F6" w:rsidRPr="001C75F6" w14:paraId="280D0BDA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0AFA25F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7CF4F704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CB552DB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33885E2" w14:textId="4B8383B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A74FF47" w14:textId="51307D51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57207E9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A62333" w14:textId="7D705642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AA14626" w14:textId="55124B0B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1C75F6" w:rsidRPr="001C75F6" w14:paraId="2D2849C5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78C8131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0444E3DC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1E62518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529F012" w14:textId="61E5AD3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4EBC106" w14:textId="49E6DF55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358DEE5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6BB742" w14:textId="592C1C39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3200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6621E10" w14:textId="173B1A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1C75F6" w:rsidRPr="001C75F6" w14:paraId="37B4C22A" w14:textId="77777777" w:rsidTr="00620016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DA2CB14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955A72A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5FADB7D" w14:textId="77777777" w:rsidR="0075714B" w:rsidRPr="001C75F6" w:rsidRDefault="0075714B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C30D18" w14:textId="03B2A533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1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CDA44E1" w14:textId="5DC06F95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FE33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C9172E8" w14:textId="77777777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F22232" w14:textId="44957194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E16B1EE" w14:textId="279BC51E" w:rsidR="0075714B" w:rsidRPr="001C75F6" w:rsidRDefault="0075714B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0D4B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2D32E7" w:rsidRPr="001C75F6" w14:paraId="16885696" w14:textId="77777777" w:rsidTr="00620016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213EC6C4" w14:textId="09BD38B1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r w:rsidR="0075714B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: Co</w:t>
            </w:r>
            <w:r w:rsidR="0075714B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icient of variation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75714B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D: Standard deviation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R: Hazard ratio. CI: confidence interval.</w:t>
            </w:r>
          </w:p>
          <w:p w14:paraId="005C1BBB" w14:textId="49254E35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 w:rsidR="00F011B0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, sex, race</w:t>
            </w:r>
          </w:p>
          <w:p w14:paraId="68A09632" w14:textId="4A622625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 w:rsidR="009C7A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A1c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riglyceride, </w:t>
            </w:r>
            <w:r w:rsidR="009C7A44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aseline eGFR, baseline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ardiovascular disease history, antihypertensive use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sulin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in, fibrate and other lipid medications</w:t>
            </w:r>
          </w:p>
          <w:p w14:paraId="73AEDE0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076E7A35" w14:textId="77777777" w:rsidR="002D32E7" w:rsidRPr="001C75F6" w:rsidRDefault="002D32E7" w:rsidP="002D32E7">
      <w:pPr>
        <w:autoSpaceDE w:val="0"/>
        <w:autoSpaceDN w:val="0"/>
        <w:adjustRightInd w:val="0"/>
        <w:spacing w:after="0" w:line="360" w:lineRule="auto"/>
        <w:rPr>
          <w:rFonts w:ascii="AdvOT569473da" w:hAnsi="AdvOT569473da" w:cs="AdvOT569473da"/>
          <w:sz w:val="20"/>
          <w:szCs w:val="20"/>
        </w:rPr>
      </w:pPr>
    </w:p>
    <w:p w14:paraId="34530232" w14:textId="77777777" w:rsidR="002D32E7" w:rsidRPr="001C75F6" w:rsidRDefault="002D32E7" w:rsidP="002D32E7"/>
    <w:p w14:paraId="6F8801D1" w14:textId="28FD160A" w:rsidR="002D32E7" w:rsidRDefault="002D32E7" w:rsidP="002D32E7"/>
    <w:p w14:paraId="10435561" w14:textId="022F1241" w:rsidR="00CF4D4F" w:rsidRDefault="00CF4D4F" w:rsidP="002D32E7"/>
    <w:p w14:paraId="62DBFAF0" w14:textId="2C36B34A" w:rsidR="00CF4D4F" w:rsidRDefault="00CF4D4F" w:rsidP="002D32E7"/>
    <w:p w14:paraId="4988F027" w14:textId="2571F2F1" w:rsidR="00CF4D4F" w:rsidRDefault="00CF4D4F" w:rsidP="002D32E7"/>
    <w:p w14:paraId="53C1F5BC" w14:textId="11AF6CDE" w:rsidR="00CF4D4F" w:rsidRPr="00D123EE" w:rsidRDefault="00CF4D4F" w:rsidP="00CF4D4F">
      <w:pPr>
        <w:spacing w:line="360" w:lineRule="auto"/>
        <w:rPr>
          <w:rFonts w:ascii="Times New Roman" w:hAnsi="Times New Roman" w:cs="Times New Roman"/>
        </w:rPr>
      </w:pPr>
      <w:r w:rsidRPr="001C75F6">
        <w:rPr>
          <w:rFonts w:ascii="Times New Roman" w:hAnsi="Times New Roman" w:cs="Times New Roman"/>
          <w:b/>
          <w:bCs/>
        </w:rPr>
        <w:t>Supplementary Table</w:t>
      </w:r>
      <w:r w:rsidRPr="00D123EE">
        <w:rPr>
          <w:rFonts w:ascii="Times New Roman" w:hAnsi="Times New Roman" w:cs="Times New Roman"/>
        </w:rPr>
        <w:t xml:space="preserve"> </w:t>
      </w:r>
      <w:r w:rsidR="005B3498">
        <w:rPr>
          <w:rFonts w:ascii="Times New Roman" w:hAnsi="Times New Roman" w:cs="Times New Roman"/>
          <w:b/>
          <w:bCs/>
        </w:rPr>
        <w:t>4</w:t>
      </w:r>
      <w:r w:rsidRPr="00D123EE">
        <w:rPr>
          <w:rFonts w:ascii="Times New Roman" w:hAnsi="Times New Roman" w:cs="Times New Roman"/>
        </w:rPr>
        <w:t xml:space="preserve"> Quartiles of </w:t>
      </w:r>
      <w:r>
        <w:rPr>
          <w:rFonts w:ascii="Times New Roman" w:hAnsi="Times New Roman" w:cs="Times New Roman"/>
        </w:rPr>
        <w:t xml:space="preserve">lipid </w:t>
      </w:r>
      <w:r w:rsidRPr="00D123EE">
        <w:rPr>
          <w:rFonts w:ascii="Times New Roman" w:hAnsi="Times New Roman" w:cs="Times New Roman"/>
        </w:rPr>
        <w:t>variability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D123EE">
        <w:rPr>
          <w:rFonts w:ascii="Times New Roman" w:hAnsi="Times New Roman" w:cs="Times New Roman"/>
        </w:rPr>
        <w:t>cVIM</w:t>
      </w:r>
      <w:proofErr w:type="spellEnd"/>
      <w:r>
        <w:rPr>
          <w:rFonts w:ascii="Times New Roman" w:hAnsi="Times New Roman" w:cs="Times New Roman"/>
        </w:rPr>
        <w:t>)</w:t>
      </w:r>
      <w:r w:rsidRPr="00D123EE">
        <w:rPr>
          <w:rFonts w:ascii="Times New Roman" w:hAnsi="Times New Roman" w:cs="Times New Roman"/>
        </w:rPr>
        <w:t xml:space="preserve"> measures and risk of </w:t>
      </w:r>
      <w:r>
        <w:rPr>
          <w:rFonts w:ascii="Times New Roman" w:hAnsi="Times New Roman" w:cs="Times New Roman"/>
        </w:rPr>
        <w:t>nephropathy</w:t>
      </w:r>
      <w:r w:rsidRPr="00D123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excluding participants who developed serious adverse events within the first 18month of follow-up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CF4D4F" w:rsidRPr="00564531" w14:paraId="6FEB62F7" w14:textId="77777777" w:rsidTr="00127B03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770C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2B94CD58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7579" w14:textId="356297DD" w:rsidR="00CF4D4F" w:rsidRPr="00564531" w:rsidRDefault="00127B0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0 person-</w:t>
            </w:r>
            <w:proofErr w:type="spellStart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67E4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73DE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BD8D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A304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8D4C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27B03" w:rsidRPr="00D123EE" w14:paraId="219024F4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7675099F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2FF184B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0F53AEB8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1862888A" w14:textId="502981D0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171CC96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466697BB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68D7C6AF" w14:textId="6365E8D8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38EE1B0A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4D4F" w:rsidRPr="00D123EE" w14:paraId="6588A865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1E661B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E3F3804" w14:textId="77777777" w:rsidR="00CF4D4F" w:rsidRPr="00D123EE" w:rsidRDefault="00CF4D4F" w:rsidP="00207072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A54D470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667E36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04E04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C1D6EB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2C672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7DF764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4D4F" w:rsidRPr="00D123EE" w14:paraId="0C9E3FDA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B1084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1097609D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A623231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2C3C6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15CA2D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EFA183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08140" w14:textId="38438FB5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EB4AB7" w14:textId="18110BAA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F4D4F" w:rsidRPr="00D123EE" w14:paraId="56AAAAB2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E043AEE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735580CB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23ADEC3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80B1CA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3148C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0C1F58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5F459" w14:textId="551547A8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2A79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ABB0CD" w14:textId="51AFD0A4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D433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CF4D4F" w:rsidRPr="00D123EE" w14:paraId="08DA45E5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C63632D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3BE0A07F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379F863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3AB60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C66BA29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C007B8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8FD292" w14:textId="691E626F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433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D433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433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2A79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D8DED6D" w14:textId="704B3708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D433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F4D4F" w:rsidRPr="00D123EE" w14:paraId="279E54F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8B806C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06E80C88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F357EE6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251E79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B2E61DF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D6D95EE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1DB749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F0D2DAF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70895FE7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002E38AA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8407654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2C081A35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4DE2331E" w14:textId="3535619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79CFE89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381BC7F8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CD35587" w14:textId="462941D1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7284ED1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F4D4F" w:rsidRPr="00D123EE" w14:paraId="132907D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131102F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3246D13D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1D5D5CB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377B54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7200D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A96293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B8144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EEA47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4D4F" w:rsidRPr="00D123EE" w14:paraId="64D086A7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81E479A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CADB4E4" w14:textId="77777777" w:rsidR="00CF4D4F" w:rsidRPr="00D123EE" w:rsidRDefault="00CF4D4F" w:rsidP="00207072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F014F6B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50856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C1994F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C754A9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C0C07" w14:textId="1D53844C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263BC9" w14:textId="32944D68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CF4D4F" w:rsidRPr="00D123EE" w14:paraId="0073AC97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ECA9F7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E5385AC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53BE63C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FC61F6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471639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82C6C4A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4315CC" w14:textId="7FC2358A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A7EE73" w14:textId="29736EB5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</w:tr>
      <w:tr w:rsidR="00CF4D4F" w:rsidRPr="00D123EE" w14:paraId="1BEBF9AF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0B0C53D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88BB1B1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22CB456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80F035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2FFC7A4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99AD0D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4AC876" w14:textId="3D969933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6F9101E" w14:textId="516F01F2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E64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</w:t>
            </w:r>
          </w:p>
        </w:tc>
      </w:tr>
      <w:tr w:rsidR="00CF4D4F" w:rsidRPr="00D123EE" w14:paraId="744BD66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6D67D8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2D9B4EEF" w14:textId="77777777" w:rsidR="00CF4D4F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A2FEFF4" w14:textId="77777777" w:rsidR="00CF4D4F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C154845" w14:textId="77777777" w:rsidR="00CF4D4F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78256B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E4631B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EDA434" w14:textId="77777777" w:rsidR="00CF4D4F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8C1224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1A411006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1C6D0F80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EF87280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3C4D598A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7E70D015" w14:textId="54F5C013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48EBA45F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130DBC56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0FEF155" w14:textId="2AABB5CA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1F7D054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F4D4F" w:rsidRPr="00D123EE" w14:paraId="21AF70D0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D1080B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0D277BE0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EC7F01B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530A56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C0468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65DA4B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50939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7BFBC8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4D4F" w:rsidRPr="00D123EE" w14:paraId="3BAF872F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287AE2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0A302EA3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579E659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86DAF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8A3E1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27C0F4E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40A37" w14:textId="6CF42496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0372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E8A285" w14:textId="1889A6C4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CF4D4F" w:rsidRPr="00D123EE" w14:paraId="2BC8B710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7E1D8C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0E457DA5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AF1DD63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C6EC84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96C5DB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D54268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57A65E" w14:textId="4B47AF5B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EB44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D96585D" w14:textId="25FE7E78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</w:tr>
      <w:tr w:rsidR="00CF4D4F" w:rsidRPr="00D123EE" w14:paraId="6A5D3D4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E239B0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6FF60EA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E35D722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28B234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ED5DC53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D721B1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86485F" w14:textId="6EB07684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39370DB" w14:textId="7640FEEE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CF4D4F" w:rsidRPr="00D123EE" w14:paraId="6CB36E5D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6049DB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4A2355EA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8A3C314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7FC4A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A76A0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69C171D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F9BB0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7474D8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F4D4F" w:rsidRPr="00D123EE" w14:paraId="1DC2521E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3A9DD534" w14:textId="77777777" w:rsidR="00CF4D4F" w:rsidRPr="00564531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mnant Cholesterol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40909A0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79C321E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4DF79E03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2F75BADF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528ED86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D11982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3706DFBE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F4D4F" w:rsidRPr="00D123EE" w14:paraId="5194F3DB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2D5176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03F071DD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A4CE6C7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3E42AD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90AD4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754731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0A574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683A64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4D4F" w:rsidRPr="00D123EE" w14:paraId="0D13B9A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A5BF731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1526FC74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3AFA5F7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7EB49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E2159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B62FF7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E9E18" w14:textId="0BE2786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33C4D9" w14:textId="113AB784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</w:p>
        </w:tc>
      </w:tr>
      <w:tr w:rsidR="00CF4D4F" w:rsidRPr="00D123EE" w14:paraId="3C479FE0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8C55EFB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6D9A8EF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732CC49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D40933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B71CCF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7D0AE5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BD298E" w14:textId="30583788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F00048" w14:textId="030B2919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CF4D4F" w:rsidRPr="00D123EE" w14:paraId="2101B5D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2CD266C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3347D31A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2D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57A6C6D" w14:textId="77777777" w:rsidR="00CF4D4F" w:rsidRPr="00D123EE" w:rsidRDefault="00CF4D4F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49E859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077AC39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A16F3A7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8E2BB5" w14:textId="77D6A9CC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EB44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22F70A7" w14:textId="1ACEAB0D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1A25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F37A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CF4D4F" w:rsidRPr="00D123EE" w14:paraId="0DBFC316" w14:textId="77777777" w:rsidTr="00207072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0361E7B2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5E024525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jus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age, sex and race</w:t>
            </w:r>
          </w:p>
          <w:p w14:paraId="18238019" w14:textId="13F2E7CE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 w:rsidR="009C7A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bA1c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riglyceride, </w:t>
            </w:r>
            <w:r w:rsidR="009C7A44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9C7A44" w:rsidRPr="00D123EE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aseline eGFR, baseline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ardiovascular disease history, antihypertensive use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sulin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in, fibrate and other lipid medications</w:t>
            </w:r>
          </w:p>
          <w:p w14:paraId="24F608E3" w14:textId="77777777" w:rsidR="00CF4D4F" w:rsidRPr="00D123EE" w:rsidRDefault="00CF4D4F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1F81DB2C" w14:textId="77777777" w:rsidR="00CF4D4F" w:rsidRPr="001C75F6" w:rsidRDefault="00CF4D4F" w:rsidP="002D32E7"/>
    <w:p w14:paraId="76139A9B" w14:textId="45B390D1" w:rsidR="002D32E7" w:rsidRPr="001C75F6" w:rsidRDefault="002D32E7" w:rsidP="002D32E7">
      <w:pPr>
        <w:spacing w:line="360" w:lineRule="auto"/>
        <w:rPr>
          <w:rFonts w:ascii="Times New Roman" w:hAnsi="Times New Roman" w:cs="Times New Roman"/>
        </w:rPr>
      </w:pPr>
      <w:r w:rsidRPr="00F54342">
        <w:rPr>
          <w:rFonts w:ascii="Times New Roman" w:hAnsi="Times New Roman" w:cs="Times New Roman"/>
          <w:b/>
          <w:bCs/>
        </w:rPr>
        <w:t xml:space="preserve">Supplementary Table </w:t>
      </w:r>
      <w:r w:rsidR="005B3498">
        <w:rPr>
          <w:rFonts w:ascii="Times New Roman" w:hAnsi="Times New Roman" w:cs="Times New Roman"/>
          <w:b/>
          <w:bCs/>
        </w:rPr>
        <w:t>5</w:t>
      </w:r>
      <w:r w:rsidRPr="001C75F6">
        <w:rPr>
          <w:rFonts w:ascii="Times New Roman" w:hAnsi="Times New Roman" w:cs="Times New Roman"/>
        </w:rPr>
        <w:t xml:space="preserve"> Quartiles of lipid variability measures and risk of neuropathy 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1C75F6" w:rsidRPr="001C75F6" w14:paraId="0DCCFE53" w14:textId="77777777" w:rsidTr="00127B03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2ED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7EDB0814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F1E2" w14:textId="0DE146C7" w:rsidR="002D32E7" w:rsidRPr="001C75F6" w:rsidRDefault="00127B03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0 person-</w:t>
            </w:r>
            <w:proofErr w:type="spellStart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4671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20A2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E0E8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205C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61D5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27B03" w:rsidRPr="001C75F6" w14:paraId="257650AA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1304DD7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3CB1EAEA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08DD91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2CCD34A6" w14:textId="550145D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5769851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0624AE5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83FE171" w14:textId="2CE0669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5B8969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C75F6" w:rsidRPr="001C75F6" w14:paraId="65742C45" w14:textId="77777777" w:rsidTr="00F87F4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41E4A9A" w14:textId="28CF9F85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0920C3CD" w14:textId="77777777" w:rsidR="00F87F4A" w:rsidRPr="001C75F6" w:rsidRDefault="00F87F4A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9043862" w14:textId="77777777" w:rsidR="00F87F4A" w:rsidRPr="001C75F6" w:rsidRDefault="00F87F4A" w:rsidP="0049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1F3E82F" w14:textId="77777777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51F3215" w14:textId="77777777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8D135C1" w14:textId="77777777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081D0E" w14:textId="77777777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B4F8A29" w14:textId="77777777" w:rsidR="00F87F4A" w:rsidRPr="001C75F6" w:rsidRDefault="00F87F4A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3BCA939D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7013E8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15C7D646" w14:textId="77777777" w:rsidR="00F7676C" w:rsidRPr="001C75F6" w:rsidRDefault="00F7676C" w:rsidP="00F7676C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E73F52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8FA13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28BDF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C0C26F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F85CE" w14:textId="43E313EE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FD12E4" w14:textId="4FC0ADB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17FF3D8D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58DBF4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09EF1CE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5354A5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711BA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 [1.01, 1.32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3EDD24" w14:textId="39C6E2B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4B6712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1F3B5B" w14:textId="15C6301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73504A1" w14:textId="1100EDA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F7676C" w:rsidRPr="001C75F6" w14:paraId="13506A68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5E9126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4972EA0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8880F3D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6BD800F" w14:textId="6F4291D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E6A4AD" w14:textId="399F611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14869F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16493A" w14:textId="183F988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0412C3" w14:textId="62039DA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F7676C" w:rsidRPr="001C75F6" w14:paraId="785F3E19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F0EC7A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50E7AD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78C02F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159BA28" w14:textId="4848EDB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A476BDE" w14:textId="4A3B380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1020D9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D07A47" w14:textId="50722E3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6EFCB83" w14:textId="47D3952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1F0DE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F7676C" w:rsidRPr="001C75F6" w14:paraId="1C536A7C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8DE394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0048E7F6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7F789A2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E67C75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E576BB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ACC974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D4A7C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A34880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00BF586A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728C6C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025E8ED2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099CF8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7BC361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A7396A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F67088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BEF75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F23855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568DBC0A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7AF8D0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34C16FE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BEEBE9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139B1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831F6E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FDA008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539B4E" w14:textId="5A10CEC0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779CBD7" w14:textId="7C93607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6B2D751B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673A9A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6E40DD62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979F7C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7228A64" w14:textId="020CD17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3241205" w14:textId="553AE0D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9D40EA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43D9EB" w14:textId="50A319E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10BC264" w14:textId="09027712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</w:tr>
      <w:tr w:rsidR="00F7676C" w:rsidRPr="001C75F6" w14:paraId="7A15FADB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9F2738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754729C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61BB846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07939C3" w14:textId="20B61892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5A9A9A2" w14:textId="4715D75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8DD83B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13EC55" w14:textId="182C457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85E70B1" w14:textId="0C71004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F7676C" w:rsidRPr="001C75F6" w14:paraId="034E1916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845AB7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3D0545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A40727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573DF14" w14:textId="4A31EDB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941BD4F" w14:textId="6E28363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A085EA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234C03" w14:textId="78B022A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B27DCCB" w14:textId="29667B6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</w:p>
        </w:tc>
      </w:tr>
      <w:tr w:rsidR="00F7676C" w:rsidRPr="001C75F6" w14:paraId="3CCFDAE1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625237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39CDF76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D99083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2DD82C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6EF8AE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EB07BA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83ED24" w14:textId="5CB51F6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2D382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2C2D00C5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0D0CB1B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3B0BB538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4B33EE1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22421D3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5D684CB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0553814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6F93BCEF" w14:textId="5B206FC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11C420D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4F43C4FE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7A2C5B7" w14:textId="0CE71CA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4A87EBC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B6CFE9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F70DE9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81950D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E3EB18D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2E549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A6F6A0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100195DE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5835A8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2B3512D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E215AA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09EFB7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215B9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0C4AB5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F0F6F" w14:textId="2F8D28D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3010CF" w14:textId="09DE0AD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33C43920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7DF0FC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336C6277" w14:textId="77777777" w:rsidR="00F7676C" w:rsidRPr="001C75F6" w:rsidRDefault="00F7676C" w:rsidP="00F7676C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00A32AA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2468FE2" w14:textId="4F3F76E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0A88B2" w14:textId="6017E90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72B0C5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4C011" w14:textId="27A5E96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C92605" w14:textId="040BC1E0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F7676C" w:rsidRPr="001C75F6" w14:paraId="340C26C6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9D05A0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191A19A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957F3F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E3716B5" w14:textId="318ACF1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6EFEA4" w14:textId="32C2CB8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72B87B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30CF1" w14:textId="101D478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145BA1" w14:textId="67A360A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</w:t>
            </w:r>
          </w:p>
        </w:tc>
      </w:tr>
      <w:tr w:rsidR="00F7676C" w:rsidRPr="001C75F6" w14:paraId="3298C3CE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1385A5D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79EF72D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21629ED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753585D" w14:textId="565181E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371DDF3" w14:textId="21BB63E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25C77E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710E2C" w14:textId="678BF5C2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E19A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C39705F" w14:textId="3FE14FF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2487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4</w:t>
            </w:r>
          </w:p>
        </w:tc>
      </w:tr>
      <w:tr w:rsidR="00F7676C" w:rsidRPr="001C75F6" w14:paraId="31A98DBC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99C80C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7404AB4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22AC476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DBFD9C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4128B5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677B58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7B2BA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546369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67693811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0AF2C5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6B4473D8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C1D23C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4F32C8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000856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F0A56A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AABDC4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E2F4B5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44B907A9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A98D59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447E86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5AAFD9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BCEC18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5E40D3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8DB226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C30707" w14:textId="49B8782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9F19A4A" w14:textId="4127DEE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5364EA4A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967C52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6D02113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35BA52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DDC97B8" w14:textId="5BF6488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 [1.05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B56F05" w14:textId="3F0AE730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570F25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0E30E1" w14:textId="65F63BC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075D478" w14:textId="30A9833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F7676C" w:rsidRPr="001C75F6" w14:paraId="6DAA1ED7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17D0BE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153E496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193B06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E2C557" w14:textId="5224F968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BB992B7" w14:textId="524F4FE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93E56D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964036" w14:textId="20AAE53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A2A23BE" w14:textId="5E1A3D7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</w:t>
            </w:r>
          </w:p>
        </w:tc>
      </w:tr>
      <w:tr w:rsidR="00F7676C" w:rsidRPr="001C75F6" w14:paraId="0C6A13CA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26E10B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38545E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AD88D6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0B6AA3A" w14:textId="46B54EC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AAD30E3" w14:textId="0267320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13948A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A641B5" w14:textId="09803B0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D18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E339865" w14:textId="22B8C7A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8</w:t>
            </w:r>
          </w:p>
        </w:tc>
      </w:tr>
      <w:tr w:rsidR="00F7676C" w:rsidRPr="001C75F6" w14:paraId="729821A4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1453EB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48836A9D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49DE01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7AB21D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B3DC0D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B1CF25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89F0D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6E8231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3994B1E8" w14:textId="77777777" w:rsidTr="00697CA5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30DDD35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4901D346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66130B6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03A8781C" w14:textId="48270D9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711484E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3B3BEE6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0536E1AF" w14:textId="33D4FC5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257CA36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67DC104F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4B49175" w14:textId="1610636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2E3D080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668C15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BCD07A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3AC948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ECAAB4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1896B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A5988A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340D6F9F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879D9D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15A5D3D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5BB7E7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EFAC5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B465C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8B1055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25CA97" w14:textId="3331A7B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D9FEB6" w14:textId="4D306AC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76DBF70E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28008F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04E5D72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07B0B8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B76BC51" w14:textId="43B3379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23181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E5F1BC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A28F7" w14:textId="1CDEC67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C26CFE" w14:textId="4F3BC6E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F7676C" w:rsidRPr="001C75F6" w14:paraId="363FA848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FA1C96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CB91F7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4F8A2A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84774B" w14:textId="24B8455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6, 1.56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E172E8" w14:textId="34EDDD4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101EF0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B6A42" w14:textId="270EB34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683ED8" w14:textId="4862C9F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F7676C" w:rsidRPr="001C75F6" w14:paraId="5C162CD9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327946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074B00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7928F8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991FB5" w14:textId="1AEDAB4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96251B9" w14:textId="3FD9B6A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BE6006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AAFD64" w14:textId="5935F5F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C783C0" w14:textId="0BC3BEDE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F7676C" w:rsidRPr="001C75F6" w14:paraId="3FE76289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9C3785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3AEC96F2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16786A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A4714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99AF3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8E4B53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07E03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312F1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1B80E696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ABC070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0A654DB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B6225BD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4EA47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7085D2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6EA2E3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FB721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955614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4BEE3C5E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B1AD88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0FF1197F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F6BD2F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68804B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B2913C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1E7ACF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E2DE51" w14:textId="36360BBE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D777C73" w14:textId="4512F22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6EBB6EA3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D8EADE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35B242E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2BD2C1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E50A96B" w14:textId="20886C8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78069E0" w14:textId="4AEC6C79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46AA7E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B7B6DC" w14:textId="70EB798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AB6E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4EEF860" w14:textId="267FF2B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</w:tr>
      <w:tr w:rsidR="00F7676C" w:rsidRPr="001C75F6" w14:paraId="5D12B686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7905568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672949BA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5FE4155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61D2EC5" w14:textId="5F34FB9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898340D" w14:textId="4FD20752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211B38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2250CF" w14:textId="1041C3A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B830990" w14:textId="36A55D1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</w:t>
            </w:r>
          </w:p>
        </w:tc>
      </w:tr>
      <w:tr w:rsidR="00F7676C" w:rsidRPr="001C75F6" w14:paraId="4A7B3851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1F10B0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07409E9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5104C7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D531E24" w14:textId="6F2B848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8B836E7" w14:textId="69DDF38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E1EFE1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062E04" w14:textId="5B95AC4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62026BE" w14:textId="0710659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F7676C" w:rsidRPr="001C75F6" w14:paraId="4727C870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42C477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61BEFB2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6B6978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5E0205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2464F4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E5B1E5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A701F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A04045A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5F86227B" w14:textId="77777777" w:rsidTr="00134FFF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2186027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mnant Cholesterol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D193F9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3CA830D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1B672E9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6072C89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2E8741F9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5FAA881" w14:textId="52A7687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4C1F156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5E470567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109B076" w14:textId="5722C21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6BC3468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D74ADB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039A63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EA975A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614397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ECD54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8BE0EB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7676C" w:rsidRPr="001C75F6" w14:paraId="602F37F0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7E5BCC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0386D31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65CDBD1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69BF3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D85B3E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9314C5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497D65" w14:textId="0D21C10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5C477C" w14:textId="60A1D31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7D3A9C3A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E81CE8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4DBD5F3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0AB8FC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B7066D" w14:textId="40C1DE6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 [1.09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7E7497" w14:textId="221F5B6E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64B9B6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56A06" w14:textId="671310C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115D71" w14:textId="676C3D7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F7676C" w:rsidRPr="001C75F6" w14:paraId="629F2A9C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C8857A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59781CE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05B710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0C3EC3" w14:textId="6CEAD636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1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D0862B" w14:textId="21136DF3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1B81CD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6B880" w14:textId="53AB624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150C4EB" w14:textId="6581EA50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F7676C" w:rsidRPr="001C75F6" w14:paraId="718D770D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F328834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209FEB1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20A8DAD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E9E1CA" w14:textId="7F56BFC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C87E835" w14:textId="7453E24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4E433B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9FB949" w14:textId="1786FCE8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5D0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793F0E6" w14:textId="2E56016A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F7676C" w:rsidRPr="001C75F6" w14:paraId="56EBAB46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B1D233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07DCA14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6236E98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8567C3D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8E8DA6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81025C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86BE61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2425CB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0F6BC1D9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A16919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3EDD3789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7A8542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FB0CCF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CB3B1B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4B583B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8B9D5C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120B92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76C" w:rsidRPr="001C75F6" w14:paraId="060E0AA7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3F8499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572D1D8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8D353F4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E48BE83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C17FA2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54A2DBD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C974DD" w14:textId="2ABCAB6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0952DE2" w14:textId="06BC3D1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7676C" w:rsidRPr="001C75F6" w14:paraId="51079A6B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3BB4A16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3160848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2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F488747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C7A6F75" w14:textId="402E1C35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012ABFA" w14:textId="18A8C7C1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75C72CF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AD32A3" w14:textId="7AA17F9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F7C5CF9" w14:textId="2D8EFED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</w:tr>
      <w:tr w:rsidR="00F7676C" w:rsidRPr="001C75F6" w14:paraId="785B4873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BBBCC2B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E946A88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EC7C63C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10CDC0A" w14:textId="711A6A3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562495D" w14:textId="36369294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6A57DE7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DBF058" w14:textId="3BA1F8DD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1A02941" w14:textId="3B90F64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</w:tr>
      <w:tr w:rsidR="00F7676C" w:rsidRPr="001C75F6" w14:paraId="3A3CAD8A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0F75990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0C33E360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DA6893B" w14:textId="77777777" w:rsidR="00F7676C" w:rsidRPr="001C75F6" w:rsidRDefault="00F7676C" w:rsidP="00F7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8EB6E7B" w14:textId="6B34E0CF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AFA3A8D" w14:textId="1C0F1EE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CA51335" w14:textId="77777777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DEA5E1" w14:textId="4D474EDC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8824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F8E8979" w14:textId="4FBA53EB" w:rsidR="00F7676C" w:rsidRPr="001C75F6" w:rsidRDefault="00F7676C" w:rsidP="00F767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</w:p>
        </w:tc>
      </w:tr>
      <w:tr w:rsidR="002D32E7" w:rsidRPr="001C75F6" w14:paraId="1428FB3F" w14:textId="77777777" w:rsidTr="00492C92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76F86A03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3307FA2A" w14:textId="6EA72932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 w:rsidR="001C6D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for age, sex and race</w:t>
            </w:r>
          </w:p>
          <w:p w14:paraId="5414E783" w14:textId="0867436D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duration of diabetes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triglyceride, baseline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igarette smoking, </w:t>
            </w:r>
            <w:r w:rsidR="009C7A44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,</w:t>
            </w:r>
            <w:r w:rsidR="009C7A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in, fibrate and other lipid medications</w:t>
            </w:r>
          </w:p>
          <w:p w14:paraId="410266A7" w14:textId="77777777" w:rsidR="002D32E7" w:rsidRPr="001C75F6" w:rsidRDefault="002D32E7" w:rsidP="0049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033B6CEB" w14:textId="77777777" w:rsidR="002D32E7" w:rsidRPr="001C75F6" w:rsidRDefault="002D32E7" w:rsidP="002D32E7"/>
    <w:p w14:paraId="19CE1C5C" w14:textId="77777777" w:rsidR="002D32E7" w:rsidRPr="001C75F6" w:rsidRDefault="002D32E7" w:rsidP="002D32E7"/>
    <w:p w14:paraId="1322B69D" w14:textId="77777777" w:rsidR="002D32E7" w:rsidRPr="001C75F6" w:rsidRDefault="002D32E7" w:rsidP="002D32E7"/>
    <w:p w14:paraId="35C47090" w14:textId="77777777" w:rsidR="002D32E7" w:rsidRPr="001C75F6" w:rsidRDefault="002D32E7" w:rsidP="002D32E7"/>
    <w:p w14:paraId="4C1F21BF" w14:textId="28117F56" w:rsidR="002D32E7" w:rsidRDefault="002D32E7" w:rsidP="002D32E7"/>
    <w:p w14:paraId="424EBDD7" w14:textId="77777777" w:rsidR="00DE4CEB" w:rsidRPr="001C75F6" w:rsidRDefault="00DE4CEB" w:rsidP="002D32E7"/>
    <w:p w14:paraId="36F349F1" w14:textId="4331A7E5" w:rsidR="001A15D3" w:rsidRPr="00D123EE" w:rsidRDefault="001A15D3" w:rsidP="001A15D3">
      <w:pPr>
        <w:spacing w:line="360" w:lineRule="auto"/>
        <w:rPr>
          <w:rFonts w:ascii="Times New Roman" w:hAnsi="Times New Roman" w:cs="Times New Roman"/>
        </w:rPr>
      </w:pPr>
      <w:r w:rsidRPr="00F54342">
        <w:rPr>
          <w:rFonts w:ascii="Times New Roman" w:hAnsi="Times New Roman" w:cs="Times New Roman"/>
          <w:b/>
          <w:bCs/>
        </w:rPr>
        <w:t xml:space="preserve">Supplementary Table </w:t>
      </w:r>
      <w:r w:rsidR="005B3498">
        <w:rPr>
          <w:rFonts w:ascii="Times New Roman" w:hAnsi="Times New Roman" w:cs="Times New Roman"/>
          <w:b/>
          <w:bCs/>
        </w:rPr>
        <w:t>6</w:t>
      </w:r>
      <w:r w:rsidRPr="00D123EE">
        <w:rPr>
          <w:rFonts w:ascii="Times New Roman" w:hAnsi="Times New Roman" w:cs="Times New Roman"/>
        </w:rPr>
        <w:t xml:space="preserve"> Quartiles of </w:t>
      </w:r>
      <w:r>
        <w:rPr>
          <w:rFonts w:ascii="Times New Roman" w:hAnsi="Times New Roman" w:cs="Times New Roman"/>
        </w:rPr>
        <w:t xml:space="preserve">lipid </w:t>
      </w:r>
      <w:r w:rsidRPr="00D123EE">
        <w:rPr>
          <w:rFonts w:ascii="Times New Roman" w:hAnsi="Times New Roman" w:cs="Times New Roman"/>
        </w:rPr>
        <w:t>variability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D123EE">
        <w:rPr>
          <w:rFonts w:ascii="Times New Roman" w:hAnsi="Times New Roman" w:cs="Times New Roman"/>
        </w:rPr>
        <w:t>cVIM</w:t>
      </w:r>
      <w:proofErr w:type="spellEnd"/>
      <w:r>
        <w:rPr>
          <w:rFonts w:ascii="Times New Roman" w:hAnsi="Times New Roman" w:cs="Times New Roman"/>
        </w:rPr>
        <w:t>)</w:t>
      </w:r>
      <w:r w:rsidRPr="00D123EE">
        <w:rPr>
          <w:rFonts w:ascii="Times New Roman" w:hAnsi="Times New Roman" w:cs="Times New Roman"/>
        </w:rPr>
        <w:t xml:space="preserve"> measures and risk of </w:t>
      </w:r>
      <w:r>
        <w:rPr>
          <w:rFonts w:ascii="Times New Roman" w:hAnsi="Times New Roman" w:cs="Times New Roman"/>
        </w:rPr>
        <w:t>neuropathy</w:t>
      </w:r>
      <w:r w:rsidRPr="00D123EE">
        <w:rPr>
          <w:rFonts w:ascii="Times New Roman" w:hAnsi="Times New Roman" w:cs="Times New Roman"/>
        </w:rPr>
        <w:t xml:space="preserve"> </w:t>
      </w:r>
      <w:r w:rsidR="0057360C">
        <w:rPr>
          <w:rFonts w:ascii="Times New Roman" w:hAnsi="Times New Roman" w:cs="Times New Roman"/>
        </w:rPr>
        <w:t>after excluding participants who developed serious adverse events within the first 18month of follow-up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127B03" w:rsidRPr="00564531" w14:paraId="596513B4" w14:textId="77777777" w:rsidTr="00127B03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70AE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7A1EA597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EA8" w14:textId="75922CC5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son-</w:t>
            </w:r>
            <w:proofErr w:type="spellStart"/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9C9D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2BF9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A960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B160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8020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27B03" w:rsidRPr="00D123EE" w14:paraId="5531ACA0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30E13850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4B3A1221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0DD65741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72DE153A" w14:textId="044A6489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4CE15040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7AD07C9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2B48A8CA" w14:textId="34FF8056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1D8011A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114122F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DB84D1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52734D51" w14:textId="77777777" w:rsidR="00127B03" w:rsidRPr="00D123EE" w:rsidRDefault="00127B03" w:rsidP="00127B03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C69F8F7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880DBB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7A005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D6B724E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0CE15F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2ECB7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D123EE" w14:paraId="48D6E71B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AE68206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4816C711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CDFBB6E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26462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5DFBD1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9925CD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15F41" w14:textId="549FFFDD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841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B019B4" w14:textId="1E79F7AE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27B03" w:rsidRPr="00D123EE" w14:paraId="7F0246A9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76CD30B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4E93DD7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2F629DD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B0C512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852FD0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0880418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11FC23" w14:textId="698B11F0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841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D841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D841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602A861" w14:textId="73F1BFB0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D841A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27B03" w:rsidRPr="00D123EE" w14:paraId="0AB03C8C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55DAECB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6075CB7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37CB073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189E8B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2B0C1FE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20EF222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6BE4EB" w14:textId="2AE4D14A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F46E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039F672" w14:textId="0AD77ABD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127B03" w:rsidRPr="00D123EE" w14:paraId="13268767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60F8520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3C72F44B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112A8A8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DCEC7A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D68EE0C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D81012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15F0E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9C7056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394DD31A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48252520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40E2AFE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3E944178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58A06159" w14:textId="717F82D1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1BC37B7C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356509F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003BC18B" w14:textId="4B800A65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0F7C9431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D123EE" w14:paraId="1AB339B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9A8503C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491AFE44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B9942E8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A88DB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5120E9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568616A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DE006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3808B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841A3" w:rsidRPr="00D123EE" w14:paraId="50EA74DE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8B9BDCD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38B354A3" w14:textId="77777777" w:rsidR="00D841A3" w:rsidRPr="00D123EE" w:rsidRDefault="00D841A3" w:rsidP="00D841A3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2C2D205" w14:textId="77777777" w:rsidR="00D841A3" w:rsidRPr="00D123EE" w:rsidRDefault="00D841A3" w:rsidP="00D8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6FFFDBC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B5C8B2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8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9E145BB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CF485" w14:textId="15BFE23C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7D6722" w14:textId="2C497D78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D841A3" w:rsidRPr="00D123EE" w14:paraId="09B56480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D92499B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001E9ACD" w14:textId="77777777" w:rsidR="00D841A3" w:rsidRPr="00D123EE" w:rsidRDefault="00D841A3" w:rsidP="00D8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12555A2" w14:textId="77777777" w:rsidR="00D841A3" w:rsidRPr="00D123EE" w:rsidRDefault="00D841A3" w:rsidP="00D8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52F34F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4CDC31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4A80A02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4DE83" w14:textId="30A7569D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291271" w14:textId="7BC5CF72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D841A3" w:rsidRPr="00D123EE" w14:paraId="2F29AD5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EDD4843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5A29E9EF" w14:textId="77777777" w:rsidR="00D841A3" w:rsidRPr="00D123EE" w:rsidRDefault="00D841A3" w:rsidP="00D8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5006D7D" w14:textId="77777777" w:rsidR="00D841A3" w:rsidRPr="00D123EE" w:rsidRDefault="00D841A3" w:rsidP="00D84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750AF5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1323BD6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F2E4A9F" w14:textId="77777777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F19358" w14:textId="292B1AD0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7AE9226" w14:textId="55115290" w:rsidR="00D841A3" w:rsidRPr="00D123EE" w:rsidRDefault="00D841A3" w:rsidP="00D84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3110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</w:tr>
      <w:tr w:rsidR="00127B03" w:rsidRPr="00D123EE" w14:paraId="680F588E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CEB03BE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0EFB91E1" w14:textId="77777777" w:rsidR="00127B03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4180FF8" w14:textId="77777777" w:rsidR="00127B03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A2995E2" w14:textId="77777777" w:rsidR="00127B03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867AB1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C1B365F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01AA28" w14:textId="77777777" w:rsidR="00127B03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9E9C3F6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070E2F89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2FC53586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3BA32BC6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7DD31973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26845EC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3F34672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58656CB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4607F7B4" w14:textId="6010BF6A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3AB684B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D123EE" w14:paraId="68147A41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42401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76A15100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5AD5201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2FC48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492886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4874403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8FF34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735F1B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E48B4" w:rsidRPr="00D123EE" w14:paraId="7A9EB17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4A2FB95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B9A7984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034967E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C7E3BEF" w14:textId="56BD4562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CE29B2" w14:textId="4A99B41E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D2284C2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4BB9F5" w14:textId="1CB5B425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29974F" w14:textId="72ADC22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</w:tr>
      <w:tr w:rsidR="005E48B4" w:rsidRPr="00D123EE" w14:paraId="1A5B7B8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50A8BD4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70A31203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3AF700AA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E15219" w14:textId="3776F168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1768D7" w14:textId="54973BB9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01DDF30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82189" w14:textId="4094A473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FB4A3A" w14:textId="70CCCE3D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2</w:t>
            </w:r>
          </w:p>
        </w:tc>
      </w:tr>
      <w:tr w:rsidR="005E48B4" w:rsidRPr="00D123EE" w14:paraId="70DE49E3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29E7F19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557EBD7E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A387BB0" w14:textId="77777777" w:rsidR="005E48B4" w:rsidRPr="00D123EE" w:rsidRDefault="005E48B4" w:rsidP="005E4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EE04DF" w14:textId="09714641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D3DDB9E" w14:textId="4217B272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91F18DD" w14:textId="77777777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098F4F" w14:textId="45EE33E9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ECB85F1" w14:textId="65D0F391" w:rsidR="005E48B4" w:rsidRPr="00D123EE" w:rsidRDefault="005E48B4" w:rsidP="005E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127B03" w:rsidRPr="00D123EE" w14:paraId="543A60DC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AC5736B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23E97D5B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F7AC959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48B4B80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DC441E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432E0BD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8901E2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1A1F95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D123EE" w14:paraId="30CA038F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5EA2A792" w14:textId="77777777" w:rsidR="00127B03" w:rsidRPr="00564531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mnant Cholesterol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103691A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AE3D4DA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316970D5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351A79B7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53BC2F41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756DBF48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0E5011DD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D123EE" w14:paraId="5697A051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0F7483C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399B03FC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AF49A64" w14:textId="77777777" w:rsidR="00127B03" w:rsidRPr="00D123EE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D39883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8EBD8C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30A632D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8B7B7C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0CF81F" w14:textId="77777777" w:rsidR="00127B03" w:rsidRPr="00763CBD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C0E5A" w:rsidRPr="00D123EE" w14:paraId="04C077A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1EE2237" w14:textId="77777777" w:rsidR="00CC0E5A" w:rsidRPr="00D123EE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77A342D6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74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D48080C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699B62" w14:textId="5F0D5C83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7AF56F" w14:textId="0C86155E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526A6AD" w14:textId="77777777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D4FE5D" w14:textId="4C26D26A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CC7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2EDC26" w14:textId="43F3C6FC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1</w:t>
            </w:r>
          </w:p>
        </w:tc>
      </w:tr>
      <w:tr w:rsidR="00CC0E5A" w:rsidRPr="00D123EE" w14:paraId="63F9B83E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6BAC69C" w14:textId="77777777" w:rsidR="00CC0E5A" w:rsidRPr="00D123EE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6624E6D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46779D3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B95F68" w14:textId="2A08BD27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8DE4C2" w14:textId="1692E2B9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6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88DC75C" w14:textId="77777777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5E8F0" w14:textId="6DE7BC81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B5B4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663B31" w14:textId="1488A1EE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</w:p>
        </w:tc>
      </w:tr>
      <w:tr w:rsidR="00CC0E5A" w:rsidRPr="00D123EE" w14:paraId="49256D3F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E1DFC82" w14:textId="77777777" w:rsidR="00CC0E5A" w:rsidRPr="00D123EE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5F6D0D32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24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5A02EAC" w14:textId="77777777" w:rsidR="00CC0E5A" w:rsidRPr="00D123EE" w:rsidRDefault="00CC0E5A" w:rsidP="00CC0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2B71D3" w14:textId="5BE16AB5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6BA7083" w14:textId="5B35B7EA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97B28A8" w14:textId="77777777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D3916A" w14:textId="2117B04C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37E8E4A" w14:textId="4F08B3F2" w:rsidR="00CC0E5A" w:rsidRPr="00763CBD" w:rsidRDefault="00CC0E5A" w:rsidP="00CC0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63C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086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127B03" w:rsidRPr="00D123EE" w14:paraId="0C87D363" w14:textId="77777777" w:rsidTr="00207072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288EF1C7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0EDE36F6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jus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age, sex and race</w:t>
            </w:r>
          </w:p>
          <w:p w14:paraId="7DEF42C5" w14:textId="7980B14A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duration of diabetes,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triglyceride, baseline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igarette smoking,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,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in, fibrate and other lipid medications</w:t>
            </w:r>
          </w:p>
          <w:p w14:paraId="5EE183BD" w14:textId="77777777" w:rsidR="00127B03" w:rsidRPr="00D123EE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20DD5F37" w14:textId="77777777" w:rsidR="001A15D3" w:rsidRDefault="001A15D3" w:rsidP="002D32E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EAC133" w14:textId="77777777" w:rsidR="000C786D" w:rsidRDefault="000C78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98BE77F" w14:textId="7CD459DA" w:rsidR="002D32E7" w:rsidRPr="001C75F6" w:rsidRDefault="00F54342" w:rsidP="002D32E7">
      <w:pPr>
        <w:spacing w:line="360" w:lineRule="auto"/>
        <w:rPr>
          <w:rFonts w:ascii="Times New Roman" w:hAnsi="Times New Roman" w:cs="Times New Roman"/>
        </w:rPr>
      </w:pPr>
      <w:r w:rsidRPr="00F54342">
        <w:rPr>
          <w:rFonts w:ascii="Times New Roman" w:hAnsi="Times New Roman" w:cs="Times New Roman"/>
          <w:b/>
          <w:bCs/>
        </w:rPr>
        <w:t xml:space="preserve">Supplementary </w:t>
      </w:r>
      <w:r w:rsidR="002D32E7" w:rsidRPr="00F54342">
        <w:rPr>
          <w:rFonts w:ascii="Times New Roman" w:hAnsi="Times New Roman" w:cs="Times New Roman"/>
          <w:b/>
          <w:bCs/>
        </w:rPr>
        <w:t xml:space="preserve">Table </w:t>
      </w:r>
      <w:r w:rsidR="005B3498">
        <w:rPr>
          <w:rFonts w:ascii="Times New Roman" w:hAnsi="Times New Roman" w:cs="Times New Roman"/>
          <w:b/>
          <w:bCs/>
        </w:rPr>
        <w:t>7</w:t>
      </w:r>
      <w:r w:rsidR="002D32E7" w:rsidRPr="001C75F6">
        <w:rPr>
          <w:rFonts w:ascii="Times New Roman" w:hAnsi="Times New Roman" w:cs="Times New Roman"/>
        </w:rPr>
        <w:t xml:space="preserve"> Quartiles of lipid variability</w:t>
      </w:r>
      <w:r w:rsidR="00DE4CEB">
        <w:rPr>
          <w:rFonts w:ascii="Times New Roman" w:hAnsi="Times New Roman" w:cs="Times New Roman"/>
        </w:rPr>
        <w:t xml:space="preserve"> </w:t>
      </w:r>
      <w:r w:rsidR="002D32E7" w:rsidRPr="001C75F6">
        <w:rPr>
          <w:rFonts w:ascii="Times New Roman" w:hAnsi="Times New Roman" w:cs="Times New Roman"/>
        </w:rPr>
        <w:t xml:space="preserve">measures and risk of retinopathy 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127B03" w:rsidRPr="001C75F6" w14:paraId="7FB2D589" w14:textId="77777777" w:rsidTr="00127B03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3DC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50BEF21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FF32" w14:textId="170CA9E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son-</w:t>
            </w:r>
            <w:proofErr w:type="spellStart"/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0CC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686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65B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AD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C3B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80455E" w:rsidRPr="001C75F6" w14:paraId="3D139552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4EB350D5" w14:textId="77777777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030DFDB" w14:textId="77777777" w:rsidR="0080455E" w:rsidRPr="001C75F6" w:rsidRDefault="0080455E" w:rsidP="0080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7E08C4A6" w14:textId="77777777" w:rsidR="0080455E" w:rsidRPr="001C75F6" w:rsidRDefault="0080455E" w:rsidP="0080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316D0A51" w14:textId="5B7E2FBA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3F31A290" w14:textId="77777777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6E363FAF" w14:textId="77777777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32360074" w14:textId="12F9D4E1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CBC40EC" w14:textId="77777777" w:rsidR="0080455E" w:rsidRPr="001C75F6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54912C6F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2642BEA" w14:textId="3E1004C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47F581D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082895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ADBBAF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A9FEF2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4A6236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A7F7E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ADE7DE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380C1831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35440B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42442CE3" w14:textId="77777777" w:rsidR="00127B03" w:rsidRPr="001C75F6" w:rsidRDefault="00127B03" w:rsidP="00127B03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C7AC9F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A3103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B15DF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66E22E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E83F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B585D9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63482CA6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308E6A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47850F6C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6AD870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2163B1" w14:textId="24FDD76E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FA62D4" w14:textId="3ABDB598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9AE3D9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7D1315" w14:textId="2E36D9D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1E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51EEEF" w14:textId="77EAF45A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1E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</w:p>
        </w:tc>
      </w:tr>
      <w:tr w:rsidR="00127B03" w:rsidRPr="001C75F6" w14:paraId="32CA17CC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2E5D6D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66EC2B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231394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56E4ABB" w14:textId="735256A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3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35B2CA" w14:textId="3C93EB3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E18CB7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429D80" w14:textId="48C3E16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E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EA10858" w14:textId="434758B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E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127B03" w:rsidRPr="001C75F6" w14:paraId="6D790F61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DFFC27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27D3B1B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F555739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8002A2F" w14:textId="0D09065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95F05F3" w14:textId="3816A38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D73E99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D4DCB6" w14:textId="035AEF6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B23F4F4" w14:textId="38A4FC1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="001E49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127B03" w:rsidRPr="001C75F6" w14:paraId="18B9E5B4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84FEBC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0D16298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6433AB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C314EA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AA46A3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08C77E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E0DFA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8F060A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17F2AE88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EADF2D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624A3B1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4CA779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659B9B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B36524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DFE916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1D1E1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A194ED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0EE32DAE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41E46C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288D78E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6637255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02606D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DE219E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608E06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94AFD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C29E92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15BD5EB5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C5C26E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364C683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C461391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7696D82" w14:textId="2B1381E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[0.9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29AC0CF" w14:textId="5403FC7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8E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5E3A1F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C92F43" w14:textId="3DB6648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926EF76" w14:textId="5773177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</w:t>
            </w:r>
          </w:p>
        </w:tc>
      </w:tr>
      <w:tr w:rsidR="00127B03" w:rsidRPr="001C75F6" w14:paraId="59E68712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CE6FB4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6441BA9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8A0F63F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213A73A" w14:textId="77AF096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033BD5" w14:textId="2EE7DBB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21B131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B8932E" w14:textId="2C13E20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AF3112B" w14:textId="10C3EA3A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</w:p>
        </w:tc>
      </w:tr>
      <w:tr w:rsidR="00127B03" w:rsidRPr="001C75F6" w14:paraId="2E0F42E7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BD89F7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06AA7F1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6B9B16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CD68E23" w14:textId="4E9A964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E179B86" w14:textId="1F12261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AB6301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606024" w14:textId="77F4EE9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E5500DF" w14:textId="751D48D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</w:tr>
      <w:tr w:rsidR="00127B03" w:rsidRPr="001C75F6" w14:paraId="3AFF9EC3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A86743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3325CCE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C31BE9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B695B1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3D7FF4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0685D8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D8894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417AAC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6B942C20" w14:textId="77777777" w:rsidTr="00492C9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7B7A6C1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291929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45B2460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334A4A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759E548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561E2E3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5EDFC607" w14:textId="0C361B1E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 w:rsidR="00804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49BCD06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4A7F7C2F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76BD4F7" w14:textId="0869F5B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0ED5DFE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DFC403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37816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96B171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C61B7A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D05E6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3C1BD1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633DFFB4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E6DBB9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42C356C5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5AE48A2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C94B1B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719DA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4B90A8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D572C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A0E35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7F76BE65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C8795B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5886D0CA" w14:textId="77777777" w:rsidR="00127B03" w:rsidRPr="001C75F6" w:rsidRDefault="00127B03" w:rsidP="00127B03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0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704AA47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0537EB" w14:textId="1E2A2D4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1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83EE8D7" w14:textId="018A8D8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077825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FC508" w14:textId="63566C3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C688B0" w14:textId="368FC30C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</w:tr>
      <w:tr w:rsidR="00127B03" w:rsidRPr="001C75F6" w14:paraId="584E2B3F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9732FA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2F75F4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70FD3B5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398C37" w14:textId="0C7E22E1" w:rsidR="00127B03" w:rsidRPr="001C75F6" w:rsidRDefault="00E65BA1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C4DC12" w14:textId="7DF22F98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A3B59F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F6E76A" w14:textId="29379F3C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18BE6D" w14:textId="088F120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3</w:t>
            </w:r>
          </w:p>
        </w:tc>
      </w:tr>
      <w:tr w:rsidR="00127B03" w:rsidRPr="001C75F6" w14:paraId="7F144BB5" w14:textId="77777777" w:rsidTr="00492C9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9DDECF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1D7F0A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9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4392B3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03B94F5" w14:textId="13D9748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8CE226A" w14:textId="6F6CC9C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70B2B2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84420E" w14:textId="17AD6E5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0B25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6E6CB5C" w14:textId="306B519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</w:t>
            </w:r>
            <w:r w:rsidR="009866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127B03" w:rsidRPr="001C75F6" w14:paraId="3983403A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8A953F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230621B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D472E4F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EC8709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A93BC7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0B25E9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E3077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1A246C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42EB7A5F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B43C06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7139B06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D31FA4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5B1D9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F8AA1E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4725E1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91126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27B655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1B7E2B61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EC2581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0BA526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6F92B4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FFD995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EF1271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475F1C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BC9374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159C24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2F77DC7A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252F42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536CE2F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34D02E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C75A048" w14:textId="61F9466A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1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7929265" w14:textId="2ED9791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D06F4E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EEDF78" w14:textId="71C68249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CFFE16C" w14:textId="36AC169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3</w:t>
            </w:r>
          </w:p>
        </w:tc>
      </w:tr>
      <w:tr w:rsidR="00127B03" w:rsidRPr="001C75F6" w14:paraId="2023F46C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452120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7B8B85D7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29A726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A22D504" w14:textId="78260D50" w:rsidR="00127B03" w:rsidRPr="001C75F6" w:rsidRDefault="002F6137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127B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552FC3A" w14:textId="0F0621FA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BA32DF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28127B" w14:textId="05E0F6E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259F54B" w14:textId="378743F8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9</w:t>
            </w:r>
          </w:p>
        </w:tc>
      </w:tr>
      <w:tr w:rsidR="00127B03" w:rsidRPr="001C75F6" w14:paraId="0F135F04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E64933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1370D03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9EFC38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E2C5F05" w14:textId="148EBB82" w:rsidR="00127B03" w:rsidRPr="001C75F6" w:rsidRDefault="00E65BA1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74601E7" w14:textId="41340D0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E65BA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3C3F8D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2F69E4" w14:textId="472F4A1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7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5FE125D" w14:textId="1EECC73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</w:t>
            </w:r>
            <w:r w:rsidR="00FD27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127B03" w:rsidRPr="001C75F6" w14:paraId="7B2F37AC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1150A8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3F421F6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6BBB95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AC303C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67568E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14522F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5AD2B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B529BC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39A1957F" w14:textId="77777777" w:rsidTr="00697CA5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5D77B08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53BC0C6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703396D7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062E996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44BF385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76E239F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5FD6FEC4" w14:textId="644B4DF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 w:rsidR="00804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5F8820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409AAA25" w14:textId="77777777" w:rsidTr="00134FFF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073AE19" w14:textId="6B37210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30EAC0E9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8F77D97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999E69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031104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54ADF5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67F5F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354A06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6BB4BFBE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6F0F72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545D6EC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3531A7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62A1A7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845667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97A033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ADA4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F3D80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66FAFF5B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02CC57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209F962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4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54F698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9004FB" w14:textId="1E989F59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1C0015" w14:textId="0241D11C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F3BD28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7BDDC" w14:textId="575C6C7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0B8BB2" w14:textId="551F494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27B03" w:rsidRPr="001C75F6" w14:paraId="2278F50D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23422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1AD312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C426E7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95B7C2" w14:textId="0BD124B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B75B2D" w14:textId="02DB5BB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A31B50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FB7630" w14:textId="3D983BC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F1C756" w14:textId="797AD36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127B03" w:rsidRPr="001C75F6" w14:paraId="6836B58B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55DC02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48A1562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0723881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8EEAB1E" w14:textId="593D921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7277A49" w14:textId="22FE3D98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F61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08B1AF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95298D" w14:textId="69FC49A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C67E12F" w14:textId="34471FF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3</w:t>
            </w:r>
          </w:p>
        </w:tc>
      </w:tr>
      <w:tr w:rsidR="00127B03" w:rsidRPr="001C75F6" w14:paraId="4ACC7E70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5DF7DE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39ECAED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7FBB43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E3C5F9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D2D037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2EBE37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82659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B80E48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714665BE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21B75B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127FBDF5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9A716A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A1BE1E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0AB706D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A8EDD8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D5089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8B84BF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2FBE69D0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4BA1A4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28E807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FE22B7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2A9775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A538CD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224FA85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FAECD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95C29D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379D0DA5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6EE0D5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6582354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4F42652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12FF8F0" w14:textId="175FD7F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6, 1.1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686DF29D" w14:textId="3E3C3749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D0172A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98A061" w14:textId="50B8244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1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94D5AB1" w14:textId="337F60C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1</w:t>
            </w:r>
          </w:p>
        </w:tc>
      </w:tr>
      <w:tr w:rsidR="00127B03" w:rsidRPr="001C75F6" w14:paraId="10D9CAAA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1F21488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AE78DB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033EA2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2AA1FF2" w14:textId="4AC0F63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39881F3" w14:textId="0231F7D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CBE12E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E72625" w14:textId="6DDD3A6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8AF1C35" w14:textId="529BC538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3</w:t>
            </w:r>
          </w:p>
        </w:tc>
      </w:tr>
      <w:tr w:rsidR="00127B03" w:rsidRPr="001C75F6" w14:paraId="0B25957B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E40921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5E30FD8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87C06D5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1ECF7A" w14:textId="7C041234" w:rsidR="00127B03" w:rsidRPr="001C75F6" w:rsidRDefault="00365A88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7</w:t>
            </w:r>
            <w:r w:rsidR="00127B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127B0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E0A5AB4" w14:textId="15EFD69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365A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E468DF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C24AFA" w14:textId="5BE4B74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A64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FC31C68" w14:textId="06EAFA3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0</w:t>
            </w:r>
          </w:p>
        </w:tc>
      </w:tr>
      <w:tr w:rsidR="00127B03" w:rsidRPr="001C75F6" w14:paraId="6E1D38ED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2D51A3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545A8A3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076281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FECE3B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7DE8591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5ADB17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7F4A8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55BCEE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4594FA12" w14:textId="77777777" w:rsidTr="00B4656A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3BE43F0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mnant Cholesterol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3E5334A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918CD1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780583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41C65CE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71E5DE1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1A869EC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3985302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2C6F4CF7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02C613F" w14:textId="2487137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</w:t>
            </w:r>
          </w:p>
        </w:tc>
        <w:tc>
          <w:tcPr>
            <w:tcW w:w="820" w:type="dxa"/>
            <w:shd w:val="clear" w:color="auto" w:fill="auto"/>
          </w:tcPr>
          <w:p w14:paraId="419B713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354630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768671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B481C9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87D12D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496B7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8ADBE6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02581500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F4A5D5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2EB42B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66B799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2378A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D89BE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3E0A7D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946155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36705D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3A90E0B9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82A593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5BACB5D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BC918C6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C80B0B" w14:textId="2D13BA2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5C77CA" w14:textId="4B7B2EE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36C759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E73F2C" w14:textId="4D45A4B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6F72B8" w14:textId="0D04306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6415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</w:tr>
      <w:tr w:rsidR="00127B03" w:rsidRPr="001C75F6" w14:paraId="33A825F3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309F7E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1078BCA1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2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2E92031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84B804" w14:textId="506823EF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943E7C" w14:textId="7A66ABDD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C2DDB0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38C6C2" w14:textId="0F6F5AA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 w:rsidR="00B222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B222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B2DB5E6" w14:textId="524ED075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3</w:t>
            </w:r>
          </w:p>
        </w:tc>
      </w:tr>
      <w:tr w:rsidR="00127B03" w:rsidRPr="001C75F6" w14:paraId="5449C013" w14:textId="77777777" w:rsidTr="00697CA5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4C4BC9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1A8484A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8E1447E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50D8977" w14:textId="62EE7612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35F5F18" w14:textId="4298B8F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982B8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CCFCC6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E2279F" w14:textId="28FF90A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116D72E" w14:textId="5EB7267C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127B03" w:rsidRPr="001C75F6" w14:paraId="773CB4E2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C5A73D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251BD2C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7711E6A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9A89C5B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24830C5A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527DA28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CFDF1E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9AF5AD7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27B03" w:rsidRPr="001C75F6" w14:paraId="5C98935C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EF4269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0" w:type="dxa"/>
          </w:tcPr>
          <w:p w14:paraId="2778EBEF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6500068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D06D5D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A4745F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B53136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1C42FC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042C551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27B03" w:rsidRPr="001C75F6" w14:paraId="73627C47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45A0F9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6E1494D4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69E70B8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757054F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0735F9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527376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84C3C0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C56A77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27B03" w:rsidRPr="001C75F6" w14:paraId="28861688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2446B504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479B32CB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7F87582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1C0B4F4" w14:textId="6C916FEE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 [0.8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1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8EA9502" w14:textId="6017AA3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3A63598D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6F4F51" w14:textId="1FC60237" w:rsidR="00127B03" w:rsidRPr="001C75F6" w:rsidRDefault="007C201E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B222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127B03"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94288C8" w14:textId="622AFE66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8</w:t>
            </w:r>
          </w:p>
        </w:tc>
      </w:tr>
      <w:tr w:rsidR="00127B03" w:rsidRPr="001C75F6" w14:paraId="1E9ACB53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B1B29E3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1C22B213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5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A1636C0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13F5844" w14:textId="4F3033F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629ED90" w14:textId="0F1EDE0B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18B846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6259A0" w14:textId="2AAB7563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815278B" w14:textId="62AAD02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6</w:t>
            </w:r>
          </w:p>
        </w:tc>
      </w:tr>
      <w:tr w:rsidR="00127B03" w:rsidRPr="001C75F6" w14:paraId="24D5296A" w14:textId="77777777" w:rsidTr="00B4656A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3770219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779855D7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A22145D" w14:textId="77777777" w:rsidR="00127B03" w:rsidRPr="001C75F6" w:rsidRDefault="00127B03" w:rsidP="00127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87405FA" w14:textId="0849DF3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61651FE" w14:textId="5F7ECC01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8A67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1542EA6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8E8B0B" w14:textId="43D4215E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B222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</w:t>
            </w: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878FED7" w14:textId="29AC6BF4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2</w:t>
            </w:r>
          </w:p>
        </w:tc>
      </w:tr>
      <w:tr w:rsidR="00127B03" w:rsidRPr="001C75F6" w14:paraId="10B4A8E6" w14:textId="77777777" w:rsidTr="00492C92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7792BD78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537BA46C" w14:textId="10311330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justed age, sex and race</w:t>
            </w:r>
          </w:p>
          <w:p w14:paraId="495FAF81" w14:textId="5CA8E30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 w:rsidR="000C78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riglyceride, </w:t>
            </w:r>
            <w:r w:rsidR="000C78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aseline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statin, fibrate and other lipid medications</w:t>
            </w:r>
          </w:p>
          <w:p w14:paraId="76DCD3C2" w14:textId="77777777" w:rsidR="00127B03" w:rsidRPr="001C75F6" w:rsidRDefault="00127B03" w:rsidP="00127B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7DC036EC" w14:textId="77777777" w:rsidR="002D32E7" w:rsidRPr="001C75F6" w:rsidRDefault="002D32E7" w:rsidP="002D32E7"/>
    <w:p w14:paraId="520804DA" w14:textId="77777777" w:rsidR="002D32E7" w:rsidRDefault="002D32E7" w:rsidP="002D32E7"/>
    <w:p w14:paraId="18AF089F" w14:textId="77777777" w:rsidR="002D32E7" w:rsidRDefault="002D32E7" w:rsidP="002D32E7"/>
    <w:p w14:paraId="70DEE48D" w14:textId="31F2EA90" w:rsidR="00825D82" w:rsidRDefault="00825D82" w:rsidP="00825D82">
      <w:pPr>
        <w:spacing w:line="240" w:lineRule="auto"/>
        <w:rPr>
          <w:rFonts w:ascii="Times New Roman" w:hAnsi="Times New Roman" w:cs="Times New Roman"/>
        </w:rPr>
      </w:pPr>
    </w:p>
    <w:p w14:paraId="4F1D5B2C" w14:textId="343F7E0D" w:rsidR="00825D82" w:rsidRDefault="00825D82" w:rsidP="00825D82">
      <w:pPr>
        <w:spacing w:line="240" w:lineRule="auto"/>
        <w:rPr>
          <w:rFonts w:ascii="Times New Roman" w:hAnsi="Times New Roman" w:cs="Times New Roman"/>
        </w:rPr>
      </w:pPr>
    </w:p>
    <w:p w14:paraId="02D3951D" w14:textId="0A0C2B97" w:rsidR="00825D82" w:rsidRDefault="00825D82" w:rsidP="00825D82">
      <w:pPr>
        <w:spacing w:line="240" w:lineRule="auto"/>
        <w:rPr>
          <w:rFonts w:ascii="Times New Roman" w:hAnsi="Times New Roman" w:cs="Times New Roman"/>
        </w:rPr>
      </w:pPr>
    </w:p>
    <w:p w14:paraId="2A95C253" w14:textId="73614555" w:rsidR="001A15D3" w:rsidRPr="00D123EE" w:rsidRDefault="001A15D3" w:rsidP="001A15D3">
      <w:pPr>
        <w:spacing w:line="360" w:lineRule="auto"/>
        <w:rPr>
          <w:rFonts w:ascii="Times New Roman" w:hAnsi="Times New Roman" w:cs="Times New Roman"/>
        </w:rPr>
      </w:pPr>
      <w:r w:rsidRPr="00F54342">
        <w:rPr>
          <w:rFonts w:ascii="Times New Roman" w:hAnsi="Times New Roman" w:cs="Times New Roman"/>
          <w:b/>
          <w:bCs/>
        </w:rPr>
        <w:t xml:space="preserve">Supplementary Table </w:t>
      </w:r>
      <w:r w:rsidR="005B3498">
        <w:rPr>
          <w:rFonts w:ascii="Times New Roman" w:hAnsi="Times New Roman" w:cs="Times New Roman"/>
          <w:b/>
          <w:bCs/>
        </w:rPr>
        <w:t>8</w:t>
      </w:r>
      <w:r w:rsidRPr="00D123EE">
        <w:rPr>
          <w:rFonts w:ascii="Times New Roman" w:hAnsi="Times New Roman" w:cs="Times New Roman"/>
        </w:rPr>
        <w:t xml:space="preserve"> Quartiles of </w:t>
      </w:r>
      <w:r>
        <w:rPr>
          <w:rFonts w:ascii="Times New Roman" w:hAnsi="Times New Roman" w:cs="Times New Roman"/>
        </w:rPr>
        <w:t xml:space="preserve">lipid </w:t>
      </w:r>
      <w:r w:rsidRPr="00D123EE">
        <w:rPr>
          <w:rFonts w:ascii="Times New Roman" w:hAnsi="Times New Roman" w:cs="Times New Roman"/>
        </w:rPr>
        <w:t>variability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D123EE">
        <w:rPr>
          <w:rFonts w:ascii="Times New Roman" w:hAnsi="Times New Roman" w:cs="Times New Roman"/>
        </w:rPr>
        <w:t>cVIM</w:t>
      </w:r>
      <w:proofErr w:type="spellEnd"/>
      <w:r>
        <w:rPr>
          <w:rFonts w:ascii="Times New Roman" w:hAnsi="Times New Roman" w:cs="Times New Roman"/>
        </w:rPr>
        <w:t>)</w:t>
      </w:r>
      <w:r w:rsidRPr="00D123EE">
        <w:rPr>
          <w:rFonts w:ascii="Times New Roman" w:hAnsi="Times New Roman" w:cs="Times New Roman"/>
        </w:rPr>
        <w:t xml:space="preserve"> measures and risk of </w:t>
      </w:r>
      <w:r>
        <w:rPr>
          <w:rFonts w:ascii="Times New Roman" w:hAnsi="Times New Roman" w:cs="Times New Roman"/>
        </w:rPr>
        <w:t>retinopathy</w:t>
      </w:r>
      <w:r w:rsidRPr="00D123EE">
        <w:rPr>
          <w:rFonts w:ascii="Times New Roman" w:hAnsi="Times New Roman" w:cs="Times New Roman"/>
        </w:rPr>
        <w:t xml:space="preserve"> </w:t>
      </w:r>
      <w:r w:rsidR="0057360C">
        <w:rPr>
          <w:rFonts w:ascii="Times New Roman" w:hAnsi="Times New Roman" w:cs="Times New Roman"/>
        </w:rPr>
        <w:t>after excluding participants who developed serious adverse events within the first 18month of follow-up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820"/>
        <w:gridCol w:w="2782"/>
        <w:gridCol w:w="1700"/>
        <w:gridCol w:w="1547"/>
        <w:gridCol w:w="308"/>
        <w:gridCol w:w="1701"/>
        <w:gridCol w:w="1084"/>
      </w:tblGrid>
      <w:tr w:rsidR="001A15D3" w:rsidRPr="00564531" w14:paraId="5F47DF68" w14:textId="77777777" w:rsidTr="0080455E">
        <w:trPr>
          <w:trHeight w:val="12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93DC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4A3E2AE6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9A70" w14:textId="65635720" w:rsidR="001A15D3" w:rsidRPr="00564531" w:rsidRDefault="0080455E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idence rate /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erson-</w:t>
            </w:r>
            <w:proofErr w:type="spellStart"/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8F36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B9E5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77A2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BFE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E674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80455E" w:rsidRPr="00D123EE" w14:paraId="0EA0B8E3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39267283" w14:textId="77777777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303D28D" w14:textId="77777777" w:rsidR="0080455E" w:rsidRPr="00D123EE" w:rsidRDefault="0080455E" w:rsidP="0080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4B11F3A" w14:textId="77777777" w:rsidR="0080455E" w:rsidRPr="00D123EE" w:rsidRDefault="0080455E" w:rsidP="00804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A07A9CB" w14:textId="25EDAD7B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4309B3A7" w14:textId="77777777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663DDE83" w14:textId="77777777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6E8E476A" w14:textId="2A25195B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75F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6356A910" w14:textId="77777777" w:rsidR="0080455E" w:rsidRPr="00D123EE" w:rsidRDefault="0080455E" w:rsidP="00804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15D3" w:rsidRPr="00D123EE" w14:paraId="45908A94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6E1896C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5561CD79" w14:textId="77777777" w:rsidR="001A15D3" w:rsidRPr="00D123EE" w:rsidRDefault="001A15D3" w:rsidP="00207072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414819C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BD11A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5B985A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DF07643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F59957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0896D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A15D3" w:rsidRPr="00D123EE" w14:paraId="3529E475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52137F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766DD826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6F0A1194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514AA2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A90A08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4F2C55F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AC014" w14:textId="7B7430DD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5F78EB0" w14:textId="18D0095B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1A15D3" w:rsidRPr="00D123EE" w14:paraId="4A0949DB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32E3359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3E74A4D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BE3A458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724833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CA6DC9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56E27037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7D0A9" w14:textId="43DBC998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90CC5B4" w14:textId="21569A65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</w:t>
            </w:r>
          </w:p>
        </w:tc>
      </w:tr>
      <w:tr w:rsidR="001A15D3" w:rsidRPr="00D123EE" w14:paraId="3E67FD82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1632AA0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346734B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765D016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0ABDFA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C2714A2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0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624F6B82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DC4035" w14:textId="095726EF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B97ECE5" w14:textId="2E102063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CA7A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9</w:t>
            </w:r>
          </w:p>
        </w:tc>
      </w:tr>
      <w:tr w:rsidR="001A15D3" w:rsidRPr="00D123EE" w14:paraId="714F6800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67548D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</w:tcPr>
          <w:p w14:paraId="4C78D139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51FF657A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DE4D721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F1DF6B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1B8E894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34FE2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A06C8B9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15D3" w:rsidRPr="00D123EE" w14:paraId="79F51980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0E55BF84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AA0D3A5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56E40641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04D0D6F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5AD4668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216F035F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3AE10650" w14:textId="03BAB702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 w:rsidR="00804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65BC0ABE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A15D3" w:rsidRPr="00D123EE" w14:paraId="59B7D648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AE034B7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16533C01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231BEF1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76EF75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CD0F0F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FC764B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7008D7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1005B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A15D3" w:rsidRPr="00D123EE" w14:paraId="70B3DB36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CA466B6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4A055D29" w14:textId="77777777" w:rsidR="001A15D3" w:rsidRPr="00D123EE" w:rsidRDefault="001A15D3" w:rsidP="00207072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4AD3D046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AE9FA3A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315305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284AB964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B6EB3F" w14:textId="5DDA9018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56BB962" w14:textId="3CDCCF6B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7C20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</w:tr>
      <w:tr w:rsidR="001A15D3" w:rsidRPr="00D123EE" w14:paraId="69A8E425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EED9510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3B7C56C3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C19496A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22216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693C18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61335B54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43940A" w14:textId="6A789E31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92F409" w14:textId="077674BA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9</w:t>
            </w:r>
          </w:p>
        </w:tc>
      </w:tr>
      <w:tr w:rsidR="001A15D3" w:rsidRPr="00D123EE" w14:paraId="44AD7DE2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F454858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FF516D5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879D26E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48A92E9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332E364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424A38A3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6B9FBB" w14:textId="7F2C9E28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FDB8C99" w14:textId="3832AB90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5</w:t>
            </w:r>
          </w:p>
        </w:tc>
      </w:tr>
      <w:tr w:rsidR="001A15D3" w:rsidRPr="00D123EE" w14:paraId="456C163B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EC318B3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2D975D73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22E8D72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91B200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45669FDD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D0FB06A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EF7EC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7DFF2A2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15D3" w:rsidRPr="00D123EE" w14:paraId="2FCCA651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5E9DA60E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60F85202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316EF849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0937CF08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3D0E1676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60807B51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3C07B315" w14:textId="2A65E3E1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 w:rsidR="0080455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0E6E129C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A15D3" w:rsidRPr="00D123EE" w14:paraId="25A90CEC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9153B61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1E93DCCB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98A2872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43E68F1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4CC2FC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70E12ACA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338125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EE225D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A15D3" w:rsidRPr="00D123EE" w14:paraId="35FAF8A9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16189F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75F750A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2BDD004A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60DB97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D51F5A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09207DF7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8D1E09" w14:textId="60321471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6C606AD" w14:textId="2447C6C1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</w:t>
            </w:r>
          </w:p>
        </w:tc>
      </w:tr>
      <w:tr w:rsidR="001A15D3" w:rsidRPr="00D123EE" w14:paraId="16BDDE37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8222EC1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52688744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5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F1A1DF0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7FB38AE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BBA69C3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978561A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8BEB73" w14:textId="59713D6A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D489F9" w14:textId="07D81333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</w:tr>
      <w:tr w:rsidR="001A15D3" w:rsidRPr="00D123EE" w14:paraId="4C733064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0D02A5C5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399E3C7A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1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0682D9DC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4EC6F9D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5D82B7B2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ACE0373" w14:textId="77777777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67402C" w14:textId="35EE89A4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015B951" w14:textId="0387D28B" w:rsidR="001A15D3" w:rsidRPr="005005E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</w:t>
            </w:r>
          </w:p>
        </w:tc>
      </w:tr>
      <w:tr w:rsidR="001A15D3" w:rsidRPr="00D123EE" w14:paraId="30118AE7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A144F9B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0" w:type="dxa"/>
          </w:tcPr>
          <w:p w14:paraId="783EE0FF" w14:textId="77777777" w:rsidR="001A15D3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1F4A81DD" w14:textId="77777777" w:rsidR="001A15D3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864AC11" w14:textId="77777777" w:rsidR="001A15D3" w:rsidRPr="00190F07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1929C52C" w14:textId="77777777" w:rsidR="001A15D3" w:rsidRPr="00190F07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727DD6EA" w14:textId="77777777" w:rsidR="001A15D3" w:rsidRPr="00190F07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AAB61C" w14:textId="77777777" w:rsidR="001A15D3" w:rsidRPr="00190F07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019279E" w14:textId="77777777" w:rsidR="001A15D3" w:rsidRPr="00190F07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1A15D3" w:rsidRPr="00D123EE" w14:paraId="0A333EE0" w14:textId="77777777" w:rsidTr="00207072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2C0A83BB" w14:textId="77777777" w:rsidR="001A15D3" w:rsidRPr="00564531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mnant Cholesterol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A6C5F2C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82" w:type="dxa"/>
            <w:shd w:val="clear" w:color="auto" w:fill="D9D9D9" w:themeFill="background1" w:themeFillShade="D9"/>
            <w:noWrap/>
            <w:vAlign w:val="bottom"/>
          </w:tcPr>
          <w:p w14:paraId="1A8BE457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03C3B0C8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bottom"/>
          </w:tcPr>
          <w:p w14:paraId="05618D9A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dxa"/>
            <w:shd w:val="clear" w:color="auto" w:fill="D9D9D9" w:themeFill="background1" w:themeFillShade="D9"/>
            <w:noWrap/>
            <w:vAlign w:val="bottom"/>
          </w:tcPr>
          <w:p w14:paraId="0A81EF1E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14:paraId="35BEFEC8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7B4110ED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A15D3" w:rsidRPr="00D123EE" w14:paraId="55AD9A29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AFFC4B4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820" w:type="dxa"/>
          </w:tcPr>
          <w:p w14:paraId="712A2978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7985D900" w14:textId="77777777" w:rsidR="001A15D3" w:rsidRPr="00950E9F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EE2D14F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84845C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CD6B442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CE251E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729AE8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A15D3" w:rsidRPr="00D123EE" w14:paraId="0126E3AD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FFFF59A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820" w:type="dxa"/>
          </w:tcPr>
          <w:p w14:paraId="197E0591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12A83F74" w14:textId="77777777" w:rsidR="001A15D3" w:rsidRPr="00950E9F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970C52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C0950F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1323302D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FBEC03" w14:textId="71518178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1267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9A1BBD" w14:textId="1CBD3C3B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</w:p>
        </w:tc>
      </w:tr>
      <w:tr w:rsidR="001A15D3" w:rsidRPr="00D123EE" w14:paraId="392492EB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BF9184C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820" w:type="dxa"/>
          </w:tcPr>
          <w:p w14:paraId="2E25FB25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8</w:t>
            </w:r>
          </w:p>
        </w:tc>
        <w:tc>
          <w:tcPr>
            <w:tcW w:w="2782" w:type="dxa"/>
            <w:shd w:val="clear" w:color="auto" w:fill="auto"/>
            <w:noWrap/>
            <w:vAlign w:val="bottom"/>
            <w:hideMark/>
          </w:tcPr>
          <w:p w14:paraId="02209017" w14:textId="77777777" w:rsidR="001A15D3" w:rsidRPr="00950E9F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6446712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32F787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08" w:type="dxa"/>
            <w:shd w:val="clear" w:color="auto" w:fill="auto"/>
            <w:noWrap/>
            <w:vAlign w:val="bottom"/>
            <w:hideMark/>
          </w:tcPr>
          <w:p w14:paraId="334EECA8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D9B12F" w14:textId="617A8822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B6F5535" w14:textId="11F6C8E1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1A15D3" w:rsidRPr="00D123EE" w14:paraId="19C03CA9" w14:textId="77777777" w:rsidTr="00207072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B2511D8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820" w:type="dxa"/>
          </w:tcPr>
          <w:p w14:paraId="682A6874" w14:textId="77777777" w:rsidR="001A15D3" w:rsidRPr="00D123EE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2782" w:type="dxa"/>
            <w:shd w:val="clear" w:color="auto" w:fill="auto"/>
            <w:noWrap/>
            <w:vAlign w:val="bottom"/>
          </w:tcPr>
          <w:p w14:paraId="3DF613F1" w14:textId="77777777" w:rsidR="001A15D3" w:rsidRPr="00950E9F" w:rsidRDefault="001A15D3" w:rsidP="00207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467CA50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547" w:type="dxa"/>
            <w:shd w:val="clear" w:color="auto" w:fill="auto"/>
            <w:noWrap/>
            <w:vAlign w:val="bottom"/>
          </w:tcPr>
          <w:p w14:paraId="3CC916A9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308" w:type="dxa"/>
            <w:shd w:val="clear" w:color="auto" w:fill="auto"/>
            <w:noWrap/>
            <w:vAlign w:val="bottom"/>
          </w:tcPr>
          <w:p w14:paraId="097722B2" w14:textId="77777777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7ABD36" w14:textId="4FDE9EAF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="004848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 w:rsidR="005B31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1B9A373" w14:textId="39203734" w:rsidR="001A15D3" w:rsidRPr="00950E9F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2430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="00FE3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1A15D3" w:rsidRPr="00D123EE" w14:paraId="3B17E0C6" w14:textId="77777777" w:rsidTr="00207072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47596313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4B3AAB64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1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jus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age, sex and race</w:t>
            </w:r>
          </w:p>
          <w:p w14:paraId="24CDECDA" w14:textId="02DA779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2: Adjusted for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, sex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 w:rsidR="000C78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riglyceride, </w:t>
            </w:r>
            <w:r w:rsidR="000C78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0C786D" w:rsidRPr="00D123EE">
              <w:rPr>
                <w:rFonts w:ascii="Times New Roman" w:hAnsi="Times New Roman" w:cs="Times New Roman"/>
                <w:sz w:val="20"/>
                <w:szCs w:val="20"/>
              </w:rPr>
              <w:t>systolic BP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aseline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 w:rsidR="000C786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0C786D"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</w:t>
            </w:r>
            <w:r w:rsidR="00B718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statin, fibrate and other lipid medications</w:t>
            </w:r>
          </w:p>
          <w:p w14:paraId="0B0432A7" w14:textId="77777777" w:rsidR="001A15D3" w:rsidRPr="00D123EE" w:rsidRDefault="001A15D3" w:rsidP="00207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62C881E9" w14:textId="59DDC053" w:rsidR="00167F0E" w:rsidRDefault="00167F0E" w:rsidP="0057360C">
      <w:pPr>
        <w:spacing w:line="240" w:lineRule="auto"/>
        <w:rPr>
          <w:rFonts w:ascii="Times New Roman" w:hAnsi="Times New Roman" w:cs="Times New Roman"/>
        </w:rPr>
      </w:pPr>
    </w:p>
    <w:p w14:paraId="2B280E44" w14:textId="77777777" w:rsidR="00167F0E" w:rsidRDefault="00167F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1330C3" w14:textId="77777777" w:rsidR="00167F0E" w:rsidRPr="00945741" w:rsidRDefault="00167F0E" w:rsidP="00167F0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5741">
        <w:rPr>
          <w:rFonts w:ascii="Times New Roman" w:hAnsi="Times New Roman" w:cs="Times New Roman"/>
          <w:sz w:val="24"/>
          <w:szCs w:val="24"/>
        </w:rPr>
        <w:t>Supplementary Table 9. Lipid variability and risk of microvascular complications adjusting for HbA1c and BP variability</w:t>
      </w:r>
    </w:p>
    <w:tbl>
      <w:tblPr>
        <w:tblW w:w="12177" w:type="dxa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1334"/>
        <w:gridCol w:w="1700"/>
        <w:gridCol w:w="1076"/>
        <w:gridCol w:w="236"/>
        <w:gridCol w:w="2244"/>
        <w:gridCol w:w="1084"/>
      </w:tblGrid>
      <w:tr w:rsidR="00167F0E" w:rsidRPr="00564531" w14:paraId="613849F4" w14:textId="77777777" w:rsidTr="00292B83">
        <w:trPr>
          <w:trHeight w:val="12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A1C7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&amp; catego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450937" w14:textId="77777777" w:rsidR="00167F0E" w:rsidRPr="00564531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phropathy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461D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BD25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europath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22E3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2E44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AB57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tinopath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EAC4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7F0E" w:rsidRPr="00564531" w14:paraId="2E398387" w14:textId="77777777" w:rsidTr="00292B83">
        <w:trPr>
          <w:trHeight w:val="126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79ECEF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357C1" w14:textId="77777777" w:rsidR="00167F0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A532A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508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-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55A1C" w14:textId="77777777" w:rsidR="00167F0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EB492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508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-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21B0E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4D601" w14:textId="77777777" w:rsidR="00167F0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R [95% CI]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2D02F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5083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value</w:t>
            </w:r>
          </w:p>
        </w:tc>
      </w:tr>
      <w:tr w:rsidR="00167F0E" w:rsidRPr="00D123EE" w14:paraId="0AD3CA61" w14:textId="77777777" w:rsidTr="00292B83">
        <w:trPr>
          <w:trHeight w:val="12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778D7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 Choleste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7AC347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A26BB5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0AF4B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5A008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D3B0F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38866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88669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7F0E" w:rsidRPr="00D123EE" w14:paraId="6278BC33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A07AED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268" w:type="dxa"/>
            <w:vAlign w:val="bottom"/>
          </w:tcPr>
          <w:p w14:paraId="13CAA85A" w14:textId="77777777" w:rsidR="00167F0E" w:rsidRPr="00D123EE" w:rsidRDefault="00167F0E" w:rsidP="00167F0E">
            <w:pPr>
              <w:tabs>
                <w:tab w:val="left" w:pos="54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0A93420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4188A4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B23CD54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88C98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75A770B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9B28C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7F0E" w:rsidRPr="00D123EE" w14:paraId="5832E283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CD8E32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268" w:type="dxa"/>
            <w:vAlign w:val="bottom"/>
          </w:tcPr>
          <w:p w14:paraId="378FBF04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09FC07E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A8528E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373CE9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CC8D80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0159EA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733E8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</w:t>
            </w:r>
          </w:p>
        </w:tc>
      </w:tr>
      <w:tr w:rsidR="00167F0E" w:rsidRPr="00D123EE" w14:paraId="28DB1ABA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328B3C7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268" w:type="dxa"/>
            <w:vAlign w:val="bottom"/>
          </w:tcPr>
          <w:p w14:paraId="3B859A42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F7B9BF6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1AF8D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9CA47F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36ECF4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262CFE8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2DF34A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0</w:t>
            </w:r>
          </w:p>
        </w:tc>
      </w:tr>
      <w:tr w:rsidR="00167F0E" w:rsidRPr="00D123EE" w14:paraId="4E9F5E9F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89D17ED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268" w:type="dxa"/>
            <w:vAlign w:val="bottom"/>
          </w:tcPr>
          <w:p w14:paraId="3DABCE71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31B9BE6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53867AC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FEE164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BD904F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6F9F947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80EE62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</w:t>
            </w:r>
          </w:p>
        </w:tc>
      </w:tr>
      <w:tr w:rsidR="00167F0E" w:rsidRPr="00D123EE" w14:paraId="15522F9F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52FDE36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710A1154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A47A9B8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A46C86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882884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32B317D6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1BA632E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1FA95D0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7F0E" w:rsidRPr="00D123EE" w14:paraId="7A24E446" w14:textId="77777777" w:rsidTr="00292B83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0CF99F30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DL Cholesterol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F5C9F4B" w14:textId="77777777" w:rsidR="00167F0E" w:rsidRPr="00D123EE" w:rsidRDefault="00167F0E" w:rsidP="00167F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shd w:val="clear" w:color="auto" w:fill="D9D9D9" w:themeFill="background1" w:themeFillShade="D9"/>
            <w:noWrap/>
            <w:vAlign w:val="bottom"/>
          </w:tcPr>
          <w:p w14:paraId="7F57FC8C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6D80942C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shd w:val="clear" w:color="auto" w:fill="D9D9D9" w:themeFill="background1" w:themeFillShade="D9"/>
            <w:noWrap/>
            <w:vAlign w:val="bottom"/>
          </w:tcPr>
          <w:p w14:paraId="78C14C00" w14:textId="77777777" w:rsidR="00167F0E" w:rsidRPr="0088191A" w:rsidRDefault="00167F0E" w:rsidP="00167F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</w:tcPr>
          <w:p w14:paraId="2A8D8B1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D9D9D9" w:themeFill="background1" w:themeFillShade="D9"/>
            <w:noWrap/>
            <w:vAlign w:val="bottom"/>
          </w:tcPr>
          <w:p w14:paraId="131EE620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236F268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7F0E" w:rsidRPr="00D123EE" w14:paraId="1022F5BE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4564138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268" w:type="dxa"/>
            <w:vAlign w:val="bottom"/>
          </w:tcPr>
          <w:p w14:paraId="2C1101D9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380A917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E3A73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934E0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72593AD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79F169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D33327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7F0E" w:rsidRPr="00D123EE" w14:paraId="00D2A813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83A2196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268" w:type="dxa"/>
            <w:vAlign w:val="bottom"/>
          </w:tcPr>
          <w:p w14:paraId="59274DBC" w14:textId="77777777" w:rsidR="00167F0E" w:rsidRPr="00D123EE" w:rsidRDefault="00167F0E" w:rsidP="00167F0E">
            <w:pPr>
              <w:tabs>
                <w:tab w:val="left" w:pos="2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3DE01C2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F64EDD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3C3087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1E866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1016213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C04022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6</w:t>
            </w:r>
          </w:p>
        </w:tc>
      </w:tr>
      <w:tr w:rsidR="00167F0E" w:rsidRPr="00D123EE" w14:paraId="5C02CB90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C868C96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268" w:type="dxa"/>
            <w:vAlign w:val="bottom"/>
          </w:tcPr>
          <w:p w14:paraId="40CC2C5D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3CEB0E7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659097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268E8AA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DB2AC9A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7A9490E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87924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6</w:t>
            </w:r>
          </w:p>
        </w:tc>
      </w:tr>
      <w:tr w:rsidR="00167F0E" w:rsidRPr="00D123EE" w14:paraId="471D5C64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7248282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268" w:type="dxa"/>
            <w:vAlign w:val="bottom"/>
          </w:tcPr>
          <w:p w14:paraId="55386B81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08114E5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30B77A6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09F9E8DC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366F352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2F9181D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C2F8C1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2</w:t>
            </w:r>
          </w:p>
        </w:tc>
      </w:tr>
      <w:tr w:rsidR="00167F0E" w:rsidRPr="00D123EE" w14:paraId="6A5BFDC5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C6E37AD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3B5ACF66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5D356F2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7BB420E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E1D92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645433E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0D5858D3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1544EB4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7F0E" w:rsidRPr="00D123EE" w14:paraId="5AADA4A3" w14:textId="77777777" w:rsidTr="00292B83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6623591D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glycerid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751E929C" w14:textId="77777777" w:rsidR="00167F0E" w:rsidRPr="00D123EE" w:rsidRDefault="00167F0E" w:rsidP="00167F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shd w:val="clear" w:color="auto" w:fill="D9D9D9" w:themeFill="background1" w:themeFillShade="D9"/>
            <w:noWrap/>
            <w:vAlign w:val="bottom"/>
          </w:tcPr>
          <w:p w14:paraId="30EB6C26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52A0C2D9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shd w:val="clear" w:color="auto" w:fill="D9D9D9" w:themeFill="background1" w:themeFillShade="D9"/>
            <w:noWrap/>
            <w:vAlign w:val="bottom"/>
          </w:tcPr>
          <w:p w14:paraId="7C5FDEE3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</w:tcPr>
          <w:p w14:paraId="04F6A56D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D9D9D9" w:themeFill="background1" w:themeFillShade="D9"/>
            <w:noWrap/>
            <w:vAlign w:val="bottom"/>
          </w:tcPr>
          <w:p w14:paraId="0534FCED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CD7B7A9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7F0E" w:rsidRPr="00D123EE" w14:paraId="1B2AC328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291DDAD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268" w:type="dxa"/>
            <w:vAlign w:val="bottom"/>
          </w:tcPr>
          <w:p w14:paraId="40F2153B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2255B0B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2269F9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948390B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2C12EB1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8291206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A51BDD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7F0E" w:rsidRPr="00D123EE" w14:paraId="721B3A40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28D8F26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268" w:type="dxa"/>
            <w:vAlign w:val="bottom"/>
          </w:tcPr>
          <w:p w14:paraId="1BB998CC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A27847B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122945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8C5F396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D1EB230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6DA6961B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AD96C44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</w:t>
            </w:r>
          </w:p>
        </w:tc>
      </w:tr>
      <w:tr w:rsidR="00167F0E" w:rsidRPr="00D123EE" w14:paraId="100F3BE4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996A961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268" w:type="dxa"/>
            <w:vAlign w:val="bottom"/>
          </w:tcPr>
          <w:p w14:paraId="43ECB917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B8592CD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5DAE71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AFA1B83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FE512D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127CE412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464D45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</w:tr>
      <w:tr w:rsidR="00167F0E" w:rsidRPr="00D123EE" w14:paraId="03577C49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33795BEA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268" w:type="dxa"/>
            <w:vAlign w:val="bottom"/>
          </w:tcPr>
          <w:p w14:paraId="51C801CA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0F97DCD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E5BC5A9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1BADA56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856D083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5589FF11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A0B01F9" w14:textId="77777777" w:rsidR="00167F0E" w:rsidRPr="005005E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005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</w:t>
            </w:r>
          </w:p>
        </w:tc>
      </w:tr>
      <w:tr w:rsidR="00167F0E" w:rsidRPr="00D123EE" w14:paraId="57D0D4FE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4E47B34B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Align w:val="bottom"/>
          </w:tcPr>
          <w:p w14:paraId="2FB6159F" w14:textId="77777777" w:rsidR="00167F0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7683246" w14:textId="77777777" w:rsidR="00167F0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35DAC80" w14:textId="77777777" w:rsidR="00167F0E" w:rsidRPr="00730082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BAF9B1D" w14:textId="77777777" w:rsidR="00167F0E" w:rsidRPr="00730082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ADEA809" w14:textId="77777777" w:rsidR="00167F0E" w:rsidRPr="00730082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5AE14EE3" w14:textId="77777777" w:rsidR="00167F0E" w:rsidRPr="00730082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09C50B4" w14:textId="77777777" w:rsidR="00167F0E" w:rsidRPr="00730082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7F0E" w:rsidRPr="00D123EE" w14:paraId="1419DB0C" w14:textId="77777777" w:rsidTr="00292B83">
        <w:trPr>
          <w:trHeight w:val="126"/>
        </w:trPr>
        <w:tc>
          <w:tcPr>
            <w:tcW w:w="2235" w:type="dxa"/>
            <w:shd w:val="clear" w:color="auto" w:fill="D9D9D9" w:themeFill="background1" w:themeFillShade="D9"/>
            <w:noWrap/>
            <w:vAlign w:val="bottom"/>
          </w:tcPr>
          <w:p w14:paraId="0187F8AE" w14:textId="77777777" w:rsidR="00167F0E" w:rsidRPr="00564531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mnant Cholesterol</w:t>
            </w:r>
            <w:r w:rsidRPr="005645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bottom"/>
          </w:tcPr>
          <w:p w14:paraId="585BEDF9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34" w:type="dxa"/>
            <w:shd w:val="clear" w:color="auto" w:fill="D9D9D9" w:themeFill="background1" w:themeFillShade="D9"/>
            <w:noWrap/>
            <w:vAlign w:val="bottom"/>
          </w:tcPr>
          <w:p w14:paraId="59C53D3A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noWrap/>
            <w:vAlign w:val="bottom"/>
          </w:tcPr>
          <w:p w14:paraId="7ECAC238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6" w:type="dxa"/>
            <w:shd w:val="clear" w:color="auto" w:fill="D9D9D9" w:themeFill="background1" w:themeFillShade="D9"/>
            <w:noWrap/>
            <w:vAlign w:val="bottom"/>
          </w:tcPr>
          <w:p w14:paraId="4389CA9E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bottom"/>
          </w:tcPr>
          <w:p w14:paraId="182ED502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D9D9D9" w:themeFill="background1" w:themeFillShade="D9"/>
            <w:noWrap/>
            <w:vAlign w:val="bottom"/>
          </w:tcPr>
          <w:p w14:paraId="57AE7DC0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  <w:noWrap/>
            <w:vAlign w:val="bottom"/>
          </w:tcPr>
          <w:p w14:paraId="5C1B084A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167F0E" w:rsidRPr="00D123EE" w14:paraId="3ABBC1BF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EF51ED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268" w:type="dxa"/>
            <w:vAlign w:val="bottom"/>
          </w:tcPr>
          <w:p w14:paraId="5CAE1DBD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EB7B580" w14:textId="77777777" w:rsidR="00167F0E" w:rsidRPr="00950E9F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BAC12D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F918E5F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E0FC71A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0E55FC34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F.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3B8FC82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67F0E" w:rsidRPr="00D123EE" w14:paraId="1E147342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00490E8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268" w:type="dxa"/>
            <w:vAlign w:val="bottom"/>
          </w:tcPr>
          <w:p w14:paraId="5A37E9EC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E15F42D" w14:textId="77777777" w:rsidR="00167F0E" w:rsidRPr="00950E9F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B453C57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A288EDA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FD1259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57B588F1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53709F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8</w:t>
            </w:r>
          </w:p>
        </w:tc>
      </w:tr>
      <w:tr w:rsidR="00167F0E" w:rsidRPr="00D123EE" w14:paraId="73E62E22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196693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268" w:type="dxa"/>
            <w:vAlign w:val="bottom"/>
          </w:tcPr>
          <w:p w14:paraId="52504730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CC7EA34" w14:textId="77777777" w:rsidR="00167F0E" w:rsidRPr="00950E9F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70D110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7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F113C8A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5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34C38EB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14:paraId="4E3097D1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3CFDED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</w:t>
            </w:r>
          </w:p>
        </w:tc>
      </w:tr>
      <w:tr w:rsidR="00167F0E" w:rsidRPr="00D123EE" w14:paraId="247C9AF2" w14:textId="77777777" w:rsidTr="00292B83">
        <w:trPr>
          <w:trHeight w:val="126"/>
        </w:trPr>
        <w:tc>
          <w:tcPr>
            <w:tcW w:w="2235" w:type="dxa"/>
            <w:shd w:val="clear" w:color="auto" w:fill="auto"/>
            <w:noWrap/>
            <w:vAlign w:val="bottom"/>
          </w:tcPr>
          <w:p w14:paraId="6084C1AA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268" w:type="dxa"/>
            <w:vAlign w:val="bottom"/>
          </w:tcPr>
          <w:p w14:paraId="60068593" w14:textId="77777777" w:rsidR="00167F0E" w:rsidRPr="00D123EE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4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53F4B0A" w14:textId="77777777" w:rsidR="00167F0E" w:rsidRPr="00950E9F" w:rsidRDefault="00167F0E" w:rsidP="00167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82EBB64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3D7AF70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47239CD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4" w:type="dxa"/>
            <w:shd w:val="clear" w:color="auto" w:fill="auto"/>
            <w:noWrap/>
            <w:vAlign w:val="bottom"/>
          </w:tcPr>
          <w:p w14:paraId="7D202657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1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56BD2A3" w14:textId="77777777" w:rsidR="00167F0E" w:rsidRPr="00950E9F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50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</w:t>
            </w:r>
          </w:p>
        </w:tc>
      </w:tr>
      <w:tr w:rsidR="00167F0E" w:rsidRPr="00D123EE" w14:paraId="1973069E" w14:textId="77777777" w:rsidTr="00292B83">
        <w:trPr>
          <w:trHeight w:val="126"/>
        </w:trPr>
        <w:tc>
          <w:tcPr>
            <w:tcW w:w="12177" w:type="dxa"/>
            <w:gridSpan w:val="8"/>
            <w:tcBorders>
              <w:top w:val="single" w:sz="4" w:space="0" w:color="auto"/>
            </w:tcBorders>
          </w:tcPr>
          <w:p w14:paraId="5B5106A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proofErr w:type="spellStart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Corrected variability independent of mean. HR: Hazard ratio. CI: confidence interval.</w:t>
            </w:r>
          </w:p>
          <w:p w14:paraId="4E7A606F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nephropathy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justed for age, 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ycemia treatment arm, </w:t>
            </w:r>
            <w:r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triglyceride, baseline eGFR, baseline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ardiovascular disease history, antihypertensive use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suli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atin, fibrate, other lipid medic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bA1c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BP</w:t>
            </w:r>
          </w:p>
          <w:p w14:paraId="47D25BA3" w14:textId="77777777" w:rsidR="00167F0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r neuropathy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justed for age, 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triglyceride, baseline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statin, fibrate, other lipid medication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bA1c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BP</w:t>
            </w:r>
          </w:p>
          <w:p w14:paraId="6C1269D5" w14:textId="77777777" w:rsidR="00167F0E" w:rsidRPr="00D123EE" w:rsidRDefault="00167F0E" w:rsidP="0016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 for retinopathy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s a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justed for age, 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ace, allocation to glycemia treatment arm, </w:t>
            </w:r>
            <w:r w:rsidRPr="00D123EE">
              <w:rPr>
                <w:rFonts w:ascii="Times New Roman" w:hAnsi="Times New Roman" w:cs="Times New Roman"/>
                <w:sz w:val="20"/>
                <w:szCs w:val="20"/>
              </w:rPr>
              <w:t>BP vs lipid treatment arm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ration of diabetes,</w:t>
            </w:r>
            <w:r w:rsidRPr="00D12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D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D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triglyceride, baseline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M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D12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statin, fibrate, other lipid medications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bA1c,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I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BP</w:t>
            </w:r>
          </w:p>
        </w:tc>
      </w:tr>
    </w:tbl>
    <w:p w14:paraId="0913DBA3" w14:textId="77777777" w:rsidR="00825D82" w:rsidRPr="006C6106" w:rsidRDefault="00825D82" w:rsidP="00167F0E">
      <w:pPr>
        <w:spacing w:after="0" w:line="240" w:lineRule="auto"/>
        <w:rPr>
          <w:rFonts w:ascii="Times New Roman" w:hAnsi="Times New Roman" w:cs="Times New Roman"/>
        </w:rPr>
      </w:pPr>
    </w:p>
    <w:sectPr w:rsidR="00825D82" w:rsidRPr="006C6106" w:rsidSect="00825D8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AdvOT569473d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xNDc0t7A0sjQwNDZW0lEKTi0uzszPAykwsqgFAEs6jewtAAAA"/>
  </w:docVars>
  <w:rsids>
    <w:rsidRoot w:val="00592C26"/>
    <w:rsid w:val="00001773"/>
    <w:rsid w:val="000033F6"/>
    <w:rsid w:val="000111CF"/>
    <w:rsid w:val="00031BF3"/>
    <w:rsid w:val="000372BD"/>
    <w:rsid w:val="00053B5D"/>
    <w:rsid w:val="0007061B"/>
    <w:rsid w:val="00086FAD"/>
    <w:rsid w:val="00093915"/>
    <w:rsid w:val="000B2553"/>
    <w:rsid w:val="000C786D"/>
    <w:rsid w:val="000D3FE1"/>
    <w:rsid w:val="000D4B93"/>
    <w:rsid w:val="000E2740"/>
    <w:rsid w:val="001134FF"/>
    <w:rsid w:val="00113EE1"/>
    <w:rsid w:val="00126723"/>
    <w:rsid w:val="00127B03"/>
    <w:rsid w:val="00134FFF"/>
    <w:rsid w:val="00167F0E"/>
    <w:rsid w:val="001A15D3"/>
    <w:rsid w:val="001A25AD"/>
    <w:rsid w:val="001C4EB3"/>
    <w:rsid w:val="001C63A8"/>
    <w:rsid w:val="001C6DEA"/>
    <w:rsid w:val="001C75F6"/>
    <w:rsid w:val="001E49EC"/>
    <w:rsid w:val="001E6455"/>
    <w:rsid w:val="001F0DE4"/>
    <w:rsid w:val="001F37AE"/>
    <w:rsid w:val="00230F1B"/>
    <w:rsid w:val="0024304D"/>
    <w:rsid w:val="002438EA"/>
    <w:rsid w:val="002547BA"/>
    <w:rsid w:val="0025716A"/>
    <w:rsid w:val="002723D4"/>
    <w:rsid w:val="00273AC2"/>
    <w:rsid w:val="00274B79"/>
    <w:rsid w:val="002A798F"/>
    <w:rsid w:val="002B73CB"/>
    <w:rsid w:val="002C6369"/>
    <w:rsid w:val="002D32E7"/>
    <w:rsid w:val="002F0FA0"/>
    <w:rsid w:val="002F4FA7"/>
    <w:rsid w:val="002F6137"/>
    <w:rsid w:val="002F6A18"/>
    <w:rsid w:val="00306621"/>
    <w:rsid w:val="003200C6"/>
    <w:rsid w:val="00352825"/>
    <w:rsid w:val="00365A88"/>
    <w:rsid w:val="00371724"/>
    <w:rsid w:val="00376D38"/>
    <w:rsid w:val="003E6134"/>
    <w:rsid w:val="003E7742"/>
    <w:rsid w:val="00402648"/>
    <w:rsid w:val="00423006"/>
    <w:rsid w:val="00447111"/>
    <w:rsid w:val="0044766E"/>
    <w:rsid w:val="0045294D"/>
    <w:rsid w:val="004848D5"/>
    <w:rsid w:val="00487DB6"/>
    <w:rsid w:val="004A3A7D"/>
    <w:rsid w:val="004C74A9"/>
    <w:rsid w:val="004D182C"/>
    <w:rsid w:val="004E32E4"/>
    <w:rsid w:val="004E67DF"/>
    <w:rsid w:val="004F6763"/>
    <w:rsid w:val="00504873"/>
    <w:rsid w:val="00525C70"/>
    <w:rsid w:val="00552F99"/>
    <w:rsid w:val="00556A74"/>
    <w:rsid w:val="00563809"/>
    <w:rsid w:val="0057360C"/>
    <w:rsid w:val="0058450E"/>
    <w:rsid w:val="00592C26"/>
    <w:rsid w:val="005B31A9"/>
    <w:rsid w:val="005B3498"/>
    <w:rsid w:val="005B5B4A"/>
    <w:rsid w:val="005C0767"/>
    <w:rsid w:val="005C2120"/>
    <w:rsid w:val="005D042A"/>
    <w:rsid w:val="005D259C"/>
    <w:rsid w:val="005E48B4"/>
    <w:rsid w:val="005F1910"/>
    <w:rsid w:val="00606CF1"/>
    <w:rsid w:val="00612FB7"/>
    <w:rsid w:val="00620016"/>
    <w:rsid w:val="0062107D"/>
    <w:rsid w:val="00641579"/>
    <w:rsid w:val="00662B96"/>
    <w:rsid w:val="006822AD"/>
    <w:rsid w:val="006930B7"/>
    <w:rsid w:val="00697D89"/>
    <w:rsid w:val="006C6106"/>
    <w:rsid w:val="006D308A"/>
    <w:rsid w:val="006E1921"/>
    <w:rsid w:val="0071550A"/>
    <w:rsid w:val="007359A9"/>
    <w:rsid w:val="0075714B"/>
    <w:rsid w:val="0076067B"/>
    <w:rsid w:val="00776281"/>
    <w:rsid w:val="00797FE3"/>
    <w:rsid w:val="007B42A1"/>
    <w:rsid w:val="007C201E"/>
    <w:rsid w:val="007D4715"/>
    <w:rsid w:val="0080455E"/>
    <w:rsid w:val="00821186"/>
    <w:rsid w:val="0082487A"/>
    <w:rsid w:val="00825D82"/>
    <w:rsid w:val="00846E67"/>
    <w:rsid w:val="0087501B"/>
    <w:rsid w:val="00876B31"/>
    <w:rsid w:val="00880B6D"/>
    <w:rsid w:val="008824ED"/>
    <w:rsid w:val="00882C68"/>
    <w:rsid w:val="00895C15"/>
    <w:rsid w:val="00897847"/>
    <w:rsid w:val="008A30D0"/>
    <w:rsid w:val="008A676A"/>
    <w:rsid w:val="008C4FE4"/>
    <w:rsid w:val="008D1868"/>
    <w:rsid w:val="008E2CC1"/>
    <w:rsid w:val="008F2947"/>
    <w:rsid w:val="00907211"/>
    <w:rsid w:val="009672EB"/>
    <w:rsid w:val="0097652A"/>
    <w:rsid w:val="00982B87"/>
    <w:rsid w:val="009866DC"/>
    <w:rsid w:val="009C7A44"/>
    <w:rsid w:val="009E59C9"/>
    <w:rsid w:val="009E7AF3"/>
    <w:rsid w:val="009F4BC2"/>
    <w:rsid w:val="00A4130E"/>
    <w:rsid w:val="00A642E0"/>
    <w:rsid w:val="00A65AFE"/>
    <w:rsid w:val="00A733F6"/>
    <w:rsid w:val="00A91489"/>
    <w:rsid w:val="00A96ECA"/>
    <w:rsid w:val="00AB6EBD"/>
    <w:rsid w:val="00AD4E6D"/>
    <w:rsid w:val="00AF2BFB"/>
    <w:rsid w:val="00B1034D"/>
    <w:rsid w:val="00B2226D"/>
    <w:rsid w:val="00B22637"/>
    <w:rsid w:val="00B4656A"/>
    <w:rsid w:val="00B50405"/>
    <w:rsid w:val="00B62600"/>
    <w:rsid w:val="00B71846"/>
    <w:rsid w:val="00B9588B"/>
    <w:rsid w:val="00BA43F0"/>
    <w:rsid w:val="00BB022F"/>
    <w:rsid w:val="00BB75D9"/>
    <w:rsid w:val="00BD7FD7"/>
    <w:rsid w:val="00C01D3C"/>
    <w:rsid w:val="00C41D8B"/>
    <w:rsid w:val="00C5788F"/>
    <w:rsid w:val="00C92079"/>
    <w:rsid w:val="00CA7A82"/>
    <w:rsid w:val="00CB1647"/>
    <w:rsid w:val="00CB3EE3"/>
    <w:rsid w:val="00CC0E5A"/>
    <w:rsid w:val="00CC7263"/>
    <w:rsid w:val="00CD2EB5"/>
    <w:rsid w:val="00CE11EB"/>
    <w:rsid w:val="00CF4D4F"/>
    <w:rsid w:val="00CF4F13"/>
    <w:rsid w:val="00D1332C"/>
    <w:rsid w:val="00D4339A"/>
    <w:rsid w:val="00D563F8"/>
    <w:rsid w:val="00D841A3"/>
    <w:rsid w:val="00D8575F"/>
    <w:rsid w:val="00D926B2"/>
    <w:rsid w:val="00DB7329"/>
    <w:rsid w:val="00DC1B7B"/>
    <w:rsid w:val="00DE19A5"/>
    <w:rsid w:val="00DE4CEB"/>
    <w:rsid w:val="00E15D60"/>
    <w:rsid w:val="00E30602"/>
    <w:rsid w:val="00E3237B"/>
    <w:rsid w:val="00E646B0"/>
    <w:rsid w:val="00E65BA1"/>
    <w:rsid w:val="00E953B8"/>
    <w:rsid w:val="00EA38BE"/>
    <w:rsid w:val="00EA6EF2"/>
    <w:rsid w:val="00EB4406"/>
    <w:rsid w:val="00EF341B"/>
    <w:rsid w:val="00EF558C"/>
    <w:rsid w:val="00F011B0"/>
    <w:rsid w:val="00F31101"/>
    <w:rsid w:val="00F46ECD"/>
    <w:rsid w:val="00F54342"/>
    <w:rsid w:val="00F725DF"/>
    <w:rsid w:val="00F7676C"/>
    <w:rsid w:val="00F82149"/>
    <w:rsid w:val="00F87F4A"/>
    <w:rsid w:val="00F91D20"/>
    <w:rsid w:val="00F94703"/>
    <w:rsid w:val="00F97C17"/>
    <w:rsid w:val="00FD27B6"/>
    <w:rsid w:val="00FE318C"/>
    <w:rsid w:val="00FE331E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296BD"/>
  <w15:chartTrackingRefBased/>
  <w15:docId w15:val="{FCAE72BA-83F8-4452-8E37-2759E994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92C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2652</Words>
  <Characters>1511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Nyarko Danny</dc:creator>
  <cp:keywords/>
  <dc:description/>
  <cp:lastModifiedBy>H. Nyarko Danny</cp:lastModifiedBy>
  <cp:revision>5</cp:revision>
  <dcterms:created xsi:type="dcterms:W3CDTF">2022-04-06T04:50:00Z</dcterms:created>
  <dcterms:modified xsi:type="dcterms:W3CDTF">2022-04-27T13:28:00Z</dcterms:modified>
</cp:coreProperties>
</file>